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99790" w14:textId="3863D2E4" w:rsidR="003617EC" w:rsidRPr="00306787" w:rsidRDefault="00406E03" w:rsidP="00EF1429">
      <w:pPr>
        <w:pStyle w:val="Caption"/>
        <w:contextualSpacing/>
        <w:rPr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Figure </w:t>
      </w:r>
      <w:r w:rsidR="00CA5688" w:rsidRPr="00306787">
        <w:rPr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bookmarkStart w:id="0" w:name="_GoBack"/>
      <w:bookmarkEnd w:id="0"/>
      <w:r w:rsidR="006E0AB8">
        <w:rPr>
          <w:b/>
          <w:bCs/>
          <w:i w:val="0"/>
          <w:iCs w:val="0"/>
          <w:color w:val="auto"/>
          <w:sz w:val="20"/>
          <w:szCs w:val="20"/>
          <w:lang w:val="en-GB"/>
        </w:rPr>
        <w:t>2</w:t>
      </w:r>
      <w:r w:rsidR="00CA5688" w:rsidRPr="00306787"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061D8B" w:rsidRPr="00306787">
        <w:rPr>
          <w:i w:val="0"/>
          <w:iCs w:val="0"/>
          <w:color w:val="auto"/>
          <w:sz w:val="20"/>
          <w:szCs w:val="20"/>
          <w:lang w:val="en-GB"/>
        </w:rPr>
        <w:t xml:space="preserve">(a) </w:t>
      </w:r>
      <w:r w:rsidR="00F0536E" w:rsidRPr="00306787">
        <w:rPr>
          <w:i w:val="0"/>
          <w:iCs w:val="0"/>
          <w:color w:val="auto"/>
          <w:sz w:val="20"/>
          <w:szCs w:val="20"/>
          <w:lang w:val="en-GB"/>
        </w:rPr>
        <w:t xml:space="preserve">Canfield VISIA-CR, (b) Cortex DermaLab </w:t>
      </w:r>
      <w:r w:rsidR="00CA5688" w:rsidRPr="00306787">
        <w:rPr>
          <w:i w:val="0"/>
          <w:iCs w:val="0"/>
          <w:color w:val="auto"/>
          <w:sz w:val="20"/>
          <w:szCs w:val="20"/>
          <w:lang w:val="en-GB"/>
        </w:rPr>
        <w:t xml:space="preserve">setup and </w:t>
      </w:r>
      <w:r w:rsidR="00061D8B" w:rsidRPr="00306787">
        <w:rPr>
          <w:i w:val="0"/>
          <w:iCs w:val="0"/>
          <w:color w:val="auto"/>
          <w:sz w:val="20"/>
          <w:szCs w:val="20"/>
          <w:lang w:val="en-GB"/>
        </w:rPr>
        <w:t>(</w:t>
      </w:r>
      <w:r w:rsidR="00CC3B1B" w:rsidRPr="00306787">
        <w:rPr>
          <w:i w:val="0"/>
          <w:iCs w:val="0"/>
          <w:color w:val="auto"/>
          <w:sz w:val="20"/>
          <w:szCs w:val="20"/>
          <w:lang w:val="en-GB"/>
        </w:rPr>
        <w:t>c</w:t>
      </w:r>
      <w:r w:rsidR="00061D8B" w:rsidRPr="00306787">
        <w:rPr>
          <w:i w:val="0"/>
          <w:iCs w:val="0"/>
          <w:color w:val="auto"/>
          <w:sz w:val="20"/>
          <w:szCs w:val="20"/>
          <w:lang w:val="en-GB"/>
        </w:rPr>
        <w:t>-</w:t>
      </w:r>
      <w:r w:rsidR="00CC3B1B" w:rsidRPr="00306787">
        <w:rPr>
          <w:i w:val="0"/>
          <w:iCs w:val="0"/>
          <w:color w:val="auto"/>
          <w:sz w:val="20"/>
          <w:szCs w:val="20"/>
          <w:lang w:val="en-GB"/>
        </w:rPr>
        <w:t>f</w:t>
      </w:r>
      <w:r w:rsidR="00061D8B" w:rsidRPr="00306787">
        <w:rPr>
          <w:i w:val="0"/>
          <w:iCs w:val="0"/>
          <w:color w:val="auto"/>
          <w:sz w:val="20"/>
          <w:szCs w:val="20"/>
          <w:lang w:val="en-GB"/>
        </w:rPr>
        <w:t xml:space="preserve">) </w:t>
      </w:r>
      <w:r w:rsidR="00F0536E" w:rsidRPr="00306787">
        <w:rPr>
          <w:i w:val="0"/>
          <w:iCs w:val="0"/>
          <w:color w:val="auto"/>
          <w:sz w:val="20"/>
          <w:szCs w:val="20"/>
          <w:lang w:val="en-GB"/>
        </w:rPr>
        <w:t xml:space="preserve">Cortex DermaLab </w:t>
      </w:r>
      <w:r w:rsidR="00CA5688" w:rsidRPr="00306787">
        <w:rPr>
          <w:i w:val="0"/>
          <w:iCs w:val="0"/>
          <w:color w:val="auto"/>
          <w:sz w:val="20"/>
          <w:szCs w:val="20"/>
          <w:lang w:val="en-GB"/>
        </w:rPr>
        <w:t>probes used for the skin measurements.</w:t>
      </w:r>
    </w:p>
    <w:tbl>
      <w:tblPr>
        <w:tblStyle w:val="TableGrid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A37876" w:rsidRPr="00A37876" w14:paraId="5FF00A16" w14:textId="77777777" w:rsidTr="002708A7">
        <w:trPr>
          <w:trHeight w:val="259"/>
        </w:trPr>
        <w:tc>
          <w:tcPr>
            <w:tcW w:w="4247" w:type="dxa"/>
          </w:tcPr>
          <w:p w14:paraId="35F47D3F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sz w:val="20"/>
                <w:szCs w:val="20"/>
              </w:rPr>
            </w:pPr>
            <w:r w:rsidRPr="00A37876">
              <w:rPr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7AC32D0" wp14:editId="44260717">
                  <wp:extent cx="1676786" cy="1728212"/>
                  <wp:effectExtent l="0" t="0" r="0" b="0"/>
                  <wp:docPr id="1231960103" name="Picture 1" descr="A close-up of a devi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1960103" name="Picture 1" descr="A close-up of a device&#10;&#10;Description automatically generated"/>
                          <pic:cNvPicPr/>
                        </pic:nvPicPr>
                        <pic:blipFill rotWithShape="1">
                          <a:blip r:embed="rId8"/>
                          <a:srcRect r="63410"/>
                          <a:stretch/>
                        </pic:blipFill>
                        <pic:spPr bwMode="auto">
                          <a:xfrm>
                            <a:off x="0" y="0"/>
                            <a:ext cx="1690977" cy="17428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7F75A962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37876">
              <w:rPr>
                <w:b/>
                <w:bCs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01EAD9AC" wp14:editId="29AD4692">
                  <wp:extent cx="2156092" cy="1413746"/>
                  <wp:effectExtent l="0" t="0" r="3175" b="0"/>
                  <wp:docPr id="531223146" name="Picture 1" descr="A close-up of a devic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1223146" name="Picture 1" descr="A close-up of a device&#10;&#10;Description automatically generated"/>
                          <pic:cNvPicPr/>
                        </pic:nvPicPr>
                        <pic:blipFill rotWithShape="1">
                          <a:blip r:embed="rId8"/>
                          <a:srcRect l="52000" b="16541"/>
                          <a:stretch/>
                        </pic:blipFill>
                        <pic:spPr bwMode="auto">
                          <a:xfrm>
                            <a:off x="0" y="0"/>
                            <a:ext cx="2165538" cy="14199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7876" w:rsidRPr="00A37876" w14:paraId="3C47C6A1" w14:textId="77777777" w:rsidTr="002708A7">
        <w:trPr>
          <w:trHeight w:val="259"/>
        </w:trPr>
        <w:tc>
          <w:tcPr>
            <w:tcW w:w="4247" w:type="dxa"/>
          </w:tcPr>
          <w:p w14:paraId="16BFE701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37876">
              <w:rPr>
                <w:b/>
                <w:bCs/>
                <w:noProof/>
                <w:sz w:val="20"/>
                <w:szCs w:val="20"/>
              </w:rPr>
              <w:t>(a)</w:t>
            </w:r>
          </w:p>
        </w:tc>
        <w:tc>
          <w:tcPr>
            <w:tcW w:w="4247" w:type="dxa"/>
          </w:tcPr>
          <w:p w14:paraId="5B0DD240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b/>
                <w:bCs/>
                <w:noProof/>
                <w:sz w:val="20"/>
                <w:szCs w:val="20"/>
              </w:rPr>
            </w:pPr>
            <w:r w:rsidRPr="00A37876">
              <w:rPr>
                <w:b/>
                <w:bCs/>
                <w:noProof/>
                <w:sz w:val="20"/>
                <w:szCs w:val="20"/>
              </w:rPr>
              <w:t>(b)</w:t>
            </w:r>
          </w:p>
        </w:tc>
      </w:tr>
      <w:tr w:rsidR="00A37876" w:rsidRPr="00B7419E" w14:paraId="67550CA1" w14:textId="77777777" w:rsidTr="002708A7">
        <w:trPr>
          <w:trHeight w:val="259"/>
        </w:trPr>
        <w:tc>
          <w:tcPr>
            <w:tcW w:w="4247" w:type="dxa"/>
          </w:tcPr>
          <w:p w14:paraId="289BDF1D" w14:textId="77777777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fldChar w:fldCharType="begin"/>
            </w:r>
            <w:r w:rsidRPr="00A37876">
              <w:rPr>
                <w:sz w:val="20"/>
                <w:szCs w:val="20"/>
              </w:rPr>
              <w:instrText xml:space="preserve"> INCLUDEPICTURE "https://images.ctfassets.net/cgudp0l4x57i/j0y8l0drNOtCLAo38p84l/cc8cc4612d13d97e844ee66418064446/Stage-billede_TEWL.png?fit=thumb&amp;w=1888&amp;h=1115" \* MERGEFORMATINET </w:instrText>
            </w:r>
            <w:r w:rsidRPr="00A37876">
              <w:rPr>
                <w:sz w:val="20"/>
                <w:szCs w:val="20"/>
              </w:rPr>
              <w:fldChar w:fldCharType="separate"/>
            </w:r>
            <w:r w:rsidRPr="00A37876">
              <w:rPr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77791386" wp14:editId="7AEEED45">
                  <wp:extent cx="1855789" cy="1684800"/>
                  <wp:effectExtent l="0" t="0" r="0" b="0"/>
                  <wp:docPr id="1490728448" name="Picture 4" descr="TEWL Prob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TEWL Prob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374" r="17539" b="9182"/>
                          <a:stretch/>
                        </pic:blipFill>
                        <pic:spPr bwMode="auto">
                          <a:xfrm>
                            <a:off x="0" y="0"/>
                            <a:ext cx="1855789" cy="168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37876">
              <w:rPr>
                <w:sz w:val="20"/>
                <w:szCs w:val="20"/>
              </w:rPr>
              <w:fldChar w:fldCharType="end"/>
            </w:r>
          </w:p>
          <w:p w14:paraId="7ECB2017" w14:textId="74EBC212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t xml:space="preserve">The </w:t>
            </w:r>
            <w:r w:rsidRPr="00A37876">
              <w:rPr>
                <w:b/>
                <w:bCs/>
                <w:sz w:val="20"/>
                <w:szCs w:val="20"/>
              </w:rPr>
              <w:t>TEWL probe</w:t>
            </w:r>
            <w:r w:rsidRPr="00A37876">
              <w:rPr>
                <w:sz w:val="20"/>
                <w:szCs w:val="20"/>
              </w:rPr>
              <w:t xml:space="preserve"> measures the </w:t>
            </w:r>
            <w:proofErr w:type="spellStart"/>
            <w:r w:rsidRPr="00A37876">
              <w:rPr>
                <w:sz w:val="20"/>
                <w:szCs w:val="20"/>
              </w:rPr>
              <w:t>transepidermal</w:t>
            </w:r>
            <w:proofErr w:type="spellEnd"/>
            <w:r w:rsidRPr="00A37876">
              <w:rPr>
                <w:sz w:val="20"/>
                <w:szCs w:val="20"/>
              </w:rPr>
              <w:t xml:space="preserve"> water loss, which is the evaporation rate of water through the outer layer of your skin, epidermis.</w:t>
            </w:r>
          </w:p>
        </w:tc>
        <w:tc>
          <w:tcPr>
            <w:tcW w:w="4247" w:type="dxa"/>
          </w:tcPr>
          <w:p w14:paraId="519B1A46" w14:textId="77777777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fldChar w:fldCharType="begin"/>
            </w:r>
            <w:r w:rsidRPr="00A37876">
              <w:rPr>
                <w:sz w:val="20"/>
                <w:szCs w:val="20"/>
              </w:rPr>
              <w:instrText xml:space="preserve"> INCLUDEPICTURE "https://images.ctfassets.net/cgudp0l4x57i/5Zw3qHvXWoUwoKpcpulZ87/336a174101fd0de345d602184677baad/Hydration_Pin_Probe.png?fit=thumb&amp;w=476&amp;h=476" \* MERGEFORMATINET </w:instrText>
            </w:r>
            <w:r w:rsidRPr="00A37876">
              <w:rPr>
                <w:sz w:val="20"/>
                <w:szCs w:val="20"/>
              </w:rPr>
              <w:fldChar w:fldCharType="separate"/>
            </w:r>
            <w:r w:rsidRPr="00A37876">
              <w:rPr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3B1157FE" wp14:editId="236982B8">
                  <wp:extent cx="1381869" cy="1684655"/>
                  <wp:effectExtent l="0" t="0" r="2540" b="0"/>
                  <wp:docPr id="728159776" name="Picture 5" descr="Hydration Pin Probe -  984x9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ydration Pin Probe -  984x98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25" t="8616" r="24570" b="6894"/>
                          <a:stretch/>
                        </pic:blipFill>
                        <pic:spPr bwMode="auto">
                          <a:xfrm>
                            <a:off x="0" y="0"/>
                            <a:ext cx="1383839" cy="1687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37876">
              <w:rPr>
                <w:sz w:val="20"/>
                <w:szCs w:val="20"/>
              </w:rPr>
              <w:fldChar w:fldCharType="end"/>
            </w:r>
          </w:p>
          <w:p w14:paraId="464BDC73" w14:textId="77777777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t xml:space="preserve">The </w:t>
            </w:r>
            <w:r w:rsidRPr="00A37876">
              <w:rPr>
                <w:b/>
                <w:bCs/>
                <w:sz w:val="20"/>
                <w:szCs w:val="20"/>
              </w:rPr>
              <w:t>Hydration Pin probe</w:t>
            </w:r>
            <w:r w:rsidRPr="00A37876">
              <w:rPr>
                <w:sz w:val="20"/>
                <w:szCs w:val="20"/>
              </w:rPr>
              <w:t xml:space="preserve"> is used to measure hydration - the water binding capacity of the outermost layer of the skin. As a stand-alone measurement or before and after a skin hydration treatment</w:t>
            </w:r>
          </w:p>
        </w:tc>
      </w:tr>
      <w:tr w:rsidR="00A37876" w:rsidRPr="00A37876" w14:paraId="6625C17E" w14:textId="77777777" w:rsidTr="002708A7">
        <w:trPr>
          <w:trHeight w:val="259"/>
        </w:trPr>
        <w:tc>
          <w:tcPr>
            <w:tcW w:w="4247" w:type="dxa"/>
          </w:tcPr>
          <w:p w14:paraId="44D2690F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37876">
              <w:rPr>
                <w:b/>
                <w:bCs/>
                <w:sz w:val="20"/>
                <w:szCs w:val="20"/>
              </w:rPr>
              <w:t>(c)</w:t>
            </w:r>
          </w:p>
        </w:tc>
        <w:tc>
          <w:tcPr>
            <w:tcW w:w="4247" w:type="dxa"/>
          </w:tcPr>
          <w:p w14:paraId="571545DB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37876">
              <w:rPr>
                <w:b/>
                <w:bCs/>
                <w:sz w:val="20"/>
                <w:szCs w:val="20"/>
              </w:rPr>
              <w:t>(d)</w:t>
            </w:r>
          </w:p>
        </w:tc>
      </w:tr>
      <w:tr w:rsidR="00A37876" w:rsidRPr="00B7419E" w14:paraId="53240D12" w14:textId="77777777" w:rsidTr="002708A7">
        <w:trPr>
          <w:trHeight w:val="259"/>
        </w:trPr>
        <w:tc>
          <w:tcPr>
            <w:tcW w:w="4247" w:type="dxa"/>
          </w:tcPr>
          <w:p w14:paraId="517CDDEE" w14:textId="77777777" w:rsid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fldChar w:fldCharType="begin"/>
            </w:r>
            <w:r w:rsidRPr="00A37876">
              <w:rPr>
                <w:sz w:val="20"/>
                <w:szCs w:val="20"/>
              </w:rPr>
              <w:instrText xml:space="preserve"> INCLUDEPICTURE "https://images.ctfassets.net/cgudp0l4x57i/2mZw7cxbN8FTmwfR8IUoH7/087e9f3e44f00ed157f59d6bf4d3b853/Stage-billede_Elasticity-Probe.png?fit=thumb&amp;w=1888&amp;h=1115" \* MERGEFORMATINET </w:instrText>
            </w:r>
            <w:r w:rsidRPr="00A37876">
              <w:rPr>
                <w:sz w:val="20"/>
                <w:szCs w:val="20"/>
              </w:rPr>
              <w:fldChar w:fldCharType="separate"/>
            </w:r>
            <w:r w:rsidRPr="00A37876">
              <w:rPr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1C87F59" wp14:editId="23CA3D25">
                  <wp:extent cx="1785600" cy="1364198"/>
                  <wp:effectExtent l="0" t="0" r="0" b="0"/>
                  <wp:docPr id="1856762638" name="Picture 6" descr="Elasticity Prob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Elasticity Prob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88" t="26980" r="49668" b="11135"/>
                          <a:stretch/>
                        </pic:blipFill>
                        <pic:spPr bwMode="auto">
                          <a:xfrm>
                            <a:off x="0" y="0"/>
                            <a:ext cx="1800997" cy="1375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37876">
              <w:rPr>
                <w:sz w:val="20"/>
                <w:szCs w:val="20"/>
              </w:rPr>
              <w:fldChar w:fldCharType="end"/>
            </w:r>
          </w:p>
          <w:p w14:paraId="4D345A59" w14:textId="77777777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</w:p>
          <w:p w14:paraId="3E5AE786" w14:textId="77777777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t xml:space="preserve">The </w:t>
            </w:r>
            <w:r w:rsidRPr="00A37876">
              <w:rPr>
                <w:b/>
                <w:bCs/>
                <w:sz w:val="20"/>
                <w:szCs w:val="20"/>
              </w:rPr>
              <w:t>Elasticity probe</w:t>
            </w:r>
            <w:r w:rsidRPr="00A37876">
              <w:rPr>
                <w:sz w:val="20"/>
                <w:szCs w:val="20"/>
              </w:rPr>
              <w:t xml:space="preserve"> is based on the suction cup method, which measures the actual elevation of the skin, as a function of a predefined negative pressure setting. </w:t>
            </w:r>
          </w:p>
        </w:tc>
        <w:tc>
          <w:tcPr>
            <w:tcW w:w="4247" w:type="dxa"/>
          </w:tcPr>
          <w:p w14:paraId="4070E761" w14:textId="77777777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fldChar w:fldCharType="begin"/>
            </w:r>
            <w:r w:rsidRPr="00A37876">
              <w:rPr>
                <w:sz w:val="20"/>
                <w:szCs w:val="20"/>
              </w:rPr>
              <w:instrText xml:space="preserve"> INCLUDEPICTURE "https://images.ctfassets.net/cgudp0l4x57i/5vdWzWox2lfssUhzNA11MW/2a238966fc2437c5e28687a0d170ed5b/Stage-billede_UltraSound_High-frequency.png?fit=thumb&amp;w=1888&amp;h=1115" \* MERGEFORMATINET </w:instrText>
            </w:r>
            <w:r w:rsidRPr="00A37876">
              <w:rPr>
                <w:sz w:val="20"/>
                <w:szCs w:val="20"/>
              </w:rPr>
              <w:fldChar w:fldCharType="separate"/>
            </w:r>
            <w:r w:rsidRPr="00A37876">
              <w:rPr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209876AE" wp14:editId="140DBA92">
                  <wp:extent cx="1633668" cy="1589405"/>
                  <wp:effectExtent l="0" t="0" r="0" b="0"/>
                  <wp:docPr id="1868325692" name="Picture 7" descr="Ultrasound prob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Ultrasound prob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39853" b="930"/>
                          <a:stretch/>
                        </pic:blipFill>
                        <pic:spPr bwMode="auto">
                          <a:xfrm>
                            <a:off x="0" y="0"/>
                            <a:ext cx="1655891" cy="1611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A37876">
              <w:rPr>
                <w:sz w:val="20"/>
                <w:szCs w:val="20"/>
              </w:rPr>
              <w:fldChar w:fldCharType="end"/>
            </w:r>
          </w:p>
          <w:p w14:paraId="46695D10" w14:textId="77777777" w:rsidR="00A37876" w:rsidRPr="00A37876" w:rsidRDefault="00A37876" w:rsidP="002708A7">
            <w:pPr>
              <w:spacing w:line="360" w:lineRule="auto"/>
              <w:contextualSpacing/>
              <w:jc w:val="both"/>
              <w:rPr>
                <w:sz w:val="20"/>
                <w:szCs w:val="20"/>
              </w:rPr>
            </w:pPr>
            <w:r w:rsidRPr="00A37876">
              <w:rPr>
                <w:sz w:val="20"/>
                <w:szCs w:val="20"/>
              </w:rPr>
              <w:t xml:space="preserve">The </w:t>
            </w:r>
            <w:r w:rsidRPr="00A37876">
              <w:rPr>
                <w:b/>
                <w:bCs/>
                <w:sz w:val="20"/>
                <w:szCs w:val="20"/>
              </w:rPr>
              <w:t>Ultrasound probe</w:t>
            </w:r>
            <w:r w:rsidRPr="00A37876">
              <w:rPr>
                <w:sz w:val="20"/>
                <w:szCs w:val="20"/>
              </w:rPr>
              <w:t xml:space="preserve"> provides objective and reliable measurement of the skin’s collagen level and dermal thickness of the skin.</w:t>
            </w:r>
          </w:p>
        </w:tc>
      </w:tr>
      <w:tr w:rsidR="00A37876" w:rsidRPr="00A37876" w14:paraId="54DF5AD3" w14:textId="77777777" w:rsidTr="002708A7">
        <w:trPr>
          <w:trHeight w:val="259"/>
        </w:trPr>
        <w:tc>
          <w:tcPr>
            <w:tcW w:w="4247" w:type="dxa"/>
          </w:tcPr>
          <w:p w14:paraId="291658B6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37876">
              <w:rPr>
                <w:b/>
                <w:bCs/>
                <w:sz w:val="20"/>
                <w:szCs w:val="20"/>
              </w:rPr>
              <w:t>(e)</w:t>
            </w:r>
          </w:p>
        </w:tc>
        <w:tc>
          <w:tcPr>
            <w:tcW w:w="4247" w:type="dxa"/>
          </w:tcPr>
          <w:p w14:paraId="59560A8B" w14:textId="77777777" w:rsidR="00A37876" w:rsidRPr="00A37876" w:rsidRDefault="00A37876" w:rsidP="002708A7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37876">
              <w:rPr>
                <w:b/>
                <w:bCs/>
                <w:sz w:val="20"/>
                <w:szCs w:val="20"/>
              </w:rPr>
              <w:t>(f)</w:t>
            </w:r>
          </w:p>
        </w:tc>
      </w:tr>
    </w:tbl>
    <w:p w14:paraId="2B951FAD" w14:textId="2BAB9384" w:rsidR="00657DBF" w:rsidRPr="00306787" w:rsidRDefault="001C0AFC" w:rsidP="00184F97">
      <w:pPr>
        <w:pStyle w:val="Caption"/>
        <w:contextualSpacing/>
        <w:rPr>
          <w:lang w:val="en-GB"/>
        </w:rPr>
      </w:pPr>
      <w:r w:rsidRPr="00306787"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</w:p>
    <w:sectPr w:rsidR="00657DBF" w:rsidRPr="00306787" w:rsidSect="001C0AF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CE5297" w14:textId="77777777" w:rsidR="0041186B" w:rsidRDefault="0041186B">
      <w:r>
        <w:separator/>
      </w:r>
    </w:p>
  </w:endnote>
  <w:endnote w:type="continuationSeparator" w:id="0">
    <w:p w14:paraId="2CE801C9" w14:textId="77777777" w:rsidR="0041186B" w:rsidRDefault="0041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06CFBB" w14:textId="77777777" w:rsidR="00BC62FB" w:rsidRPr="00AA5CB4" w:rsidRDefault="00BC62FB" w:rsidP="00AA5CB4">
    <w:pPr>
      <w:pStyle w:val="Footer"/>
      <w:pBdr>
        <w:top w:val="single" w:sz="4" w:space="1" w:color="auto"/>
      </w:pBdr>
      <w:jc w:val="center"/>
      <w:rPr>
        <w:iCs/>
        <w:sz w:val="20"/>
        <w:szCs w:val="20"/>
      </w:rPr>
    </w:pPr>
    <w:r w:rsidRPr="00063BDA">
      <w:rPr>
        <w:iCs/>
        <w:sz w:val="20"/>
        <w:szCs w:val="20"/>
      </w:rPr>
      <w:t>Supercritical CO</w:t>
    </w:r>
    <w:r w:rsidRPr="00063BDA">
      <w:rPr>
        <w:iCs/>
        <w:sz w:val="20"/>
        <w:szCs w:val="20"/>
        <w:vertAlign w:val="subscript"/>
      </w:rPr>
      <w:t>2</w:t>
    </w:r>
    <w:r w:rsidRPr="00063BDA">
      <w:rPr>
        <w:iCs/>
        <w:sz w:val="20"/>
        <w:szCs w:val="20"/>
      </w:rPr>
      <w:t xml:space="preserve"> extraction and continuous production of </w:t>
    </w:r>
    <w:r w:rsidRPr="00BC2D13">
      <w:rPr>
        <w:i/>
        <w:sz w:val="20"/>
        <w:szCs w:val="20"/>
      </w:rPr>
      <w:t>M</w:t>
    </w:r>
    <w:r w:rsidRPr="00063BDA">
      <w:rPr>
        <w:i/>
        <w:sz w:val="20"/>
        <w:szCs w:val="20"/>
      </w:rPr>
      <w:t>oringa oleifera</w:t>
    </w:r>
    <w:r w:rsidRPr="00063BDA">
      <w:rPr>
        <w:iCs/>
        <w:sz w:val="20"/>
        <w:szCs w:val="20"/>
      </w:rPr>
      <w:t xml:space="preserve"> microcapsules: </w:t>
    </w:r>
    <w:r>
      <w:rPr>
        <w:iCs/>
        <w:sz w:val="20"/>
        <w:szCs w:val="20"/>
      </w:rPr>
      <w:t>A</w:t>
    </w:r>
    <w:r w:rsidRPr="00063BDA">
      <w:rPr>
        <w:iCs/>
        <w:sz w:val="20"/>
        <w:szCs w:val="20"/>
      </w:rPr>
      <w:t xml:space="preserve"> scalable approach for natural-based cosmetic formulations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0C534C" w14:textId="7B6A25B8" w:rsidR="00BC62FB" w:rsidRPr="00AA5CB4" w:rsidRDefault="00BC62FB" w:rsidP="00BC62FB">
    <w:pPr>
      <w:pStyle w:val="Footer"/>
      <w:jc w:val="center"/>
      <w:rPr>
        <w:iCs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92330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A995E7" w14:textId="77777777" w:rsidR="00BC62FB" w:rsidRPr="00304E4B" w:rsidRDefault="00BC62FB" w:rsidP="00933EDE">
        <w:pPr>
          <w:pStyle w:val="Footer"/>
          <w:framePr w:wrap="none" w:vAnchor="text" w:hAnchor="margin" w:xAlign="center" w:y="1"/>
          <w:rPr>
            <w:rStyle w:val="PageNumber"/>
          </w:rPr>
        </w:pPr>
        <w:r w:rsidRPr="00304E4B">
          <w:rPr>
            <w:rStyle w:val="PageNumber"/>
          </w:rPr>
          <w:fldChar w:fldCharType="begin"/>
        </w:r>
        <w:r w:rsidRPr="00304E4B">
          <w:rPr>
            <w:rStyle w:val="PageNumber"/>
          </w:rPr>
          <w:instrText xml:space="preserve"> PAGE </w:instrText>
        </w:r>
        <w:r w:rsidRPr="00304E4B">
          <w:rPr>
            <w:rStyle w:val="PageNumber"/>
          </w:rPr>
          <w:fldChar w:fldCharType="separate"/>
        </w:r>
        <w:r w:rsidRPr="00304E4B">
          <w:rPr>
            <w:rStyle w:val="PageNumber"/>
          </w:rPr>
          <w:t>1</w:t>
        </w:r>
        <w:r w:rsidRPr="00304E4B">
          <w:rPr>
            <w:rStyle w:val="PageNumber"/>
          </w:rPr>
          <w:fldChar w:fldCharType="end"/>
        </w:r>
      </w:p>
    </w:sdtContent>
  </w:sdt>
  <w:p w14:paraId="11E8BE73" w14:textId="77777777" w:rsidR="00BC62FB" w:rsidRDefault="00BC62FB" w:rsidP="00566120">
    <w:pPr>
      <w:pStyle w:val="Footer"/>
      <w:pBdr>
        <w:top w:val="single" w:sz="4" w:space="1" w:color="auto"/>
      </w:pBdr>
      <w:jc w:val="center"/>
      <w:rPr>
        <w:iCs/>
        <w:sz w:val="20"/>
        <w:szCs w:val="20"/>
      </w:rPr>
    </w:pPr>
  </w:p>
  <w:p w14:paraId="28DEFB40" w14:textId="77777777" w:rsidR="00BC62FB" w:rsidRPr="002371CB" w:rsidRDefault="00BC62FB" w:rsidP="00566120">
    <w:pPr>
      <w:pStyle w:val="Footer"/>
      <w:pBdr>
        <w:top w:val="single" w:sz="4" w:space="1" w:color="auto"/>
      </w:pBdr>
      <w:jc w:val="center"/>
      <w:rPr>
        <w:iCs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F8B3BA" w14:textId="77777777" w:rsidR="0041186B" w:rsidRDefault="0041186B">
      <w:r>
        <w:separator/>
      </w:r>
    </w:p>
  </w:footnote>
  <w:footnote w:type="continuationSeparator" w:id="0">
    <w:p w14:paraId="2E1BA528" w14:textId="77777777" w:rsidR="0041186B" w:rsidRDefault="004118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235820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945255" w14:textId="77777777" w:rsidR="00BC62FB" w:rsidRPr="00A77882" w:rsidRDefault="00BC62FB" w:rsidP="00353C88">
        <w:pPr>
          <w:pStyle w:val="Header"/>
          <w:framePr w:wrap="none" w:vAnchor="text" w:hAnchor="margin" w:xAlign="right" w:y="1"/>
          <w:rPr>
            <w:rStyle w:val="PageNumber"/>
          </w:rPr>
        </w:pPr>
        <w:r w:rsidRPr="00A77882">
          <w:rPr>
            <w:rStyle w:val="PageNumber"/>
          </w:rPr>
          <w:fldChar w:fldCharType="begin"/>
        </w:r>
        <w:r w:rsidRPr="00A77882">
          <w:rPr>
            <w:rStyle w:val="PageNumber"/>
          </w:rPr>
          <w:instrText xml:space="preserve"> PAGE </w:instrText>
        </w:r>
        <w:r w:rsidRPr="00A77882">
          <w:rPr>
            <w:rStyle w:val="PageNumber"/>
          </w:rPr>
          <w:fldChar w:fldCharType="separate"/>
        </w:r>
        <w:r w:rsidRPr="00A77882">
          <w:rPr>
            <w:rStyle w:val="PageNumber"/>
          </w:rPr>
          <w:t>2</w:t>
        </w:r>
        <w:r w:rsidRPr="00A77882">
          <w:rPr>
            <w:rStyle w:val="PageNumber"/>
          </w:rPr>
          <w:fldChar w:fldCharType="end"/>
        </w:r>
      </w:p>
    </w:sdtContent>
  </w:sdt>
  <w:p w14:paraId="02274EAB" w14:textId="77777777" w:rsidR="00BC62FB" w:rsidRDefault="00BC62FB" w:rsidP="00A77882">
    <w:pPr>
      <w:pStyle w:val="Header"/>
      <w:pBdr>
        <w:bottom w:val="single" w:sz="4" w:space="1" w:color="auto"/>
      </w:pBdr>
      <w:ind w:right="360" w:firstLine="360"/>
      <w:jc w:val="right"/>
      <w:rPr>
        <w:sz w:val="20"/>
        <w:szCs w:val="20"/>
      </w:rPr>
    </w:pPr>
    <w:r>
      <w:rPr>
        <w:sz w:val="20"/>
        <w:szCs w:val="20"/>
      </w:rPr>
      <w:t xml:space="preserve">6 </w:t>
    </w:r>
    <w:r w:rsidRPr="00476424">
      <w:rPr>
        <w:sz w:val="20"/>
        <w:szCs w:val="20"/>
      </w:rPr>
      <w:t>Microencapsulated α-tocopherol and Moringa extract for improved skin protection</w:t>
    </w:r>
  </w:p>
  <w:p w14:paraId="39019AB0" w14:textId="77777777" w:rsidR="00BC62FB" w:rsidRPr="008A7E8E" w:rsidRDefault="00BC62FB" w:rsidP="00A77882">
    <w:pPr>
      <w:pStyle w:val="Header"/>
      <w:pBdr>
        <w:bottom w:val="single" w:sz="4" w:space="1" w:color="auto"/>
      </w:pBdr>
      <w:ind w:right="360" w:firstLine="360"/>
      <w:jc w:val="right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BD08D1" w14:textId="77777777" w:rsidR="00183120" w:rsidRDefault="00406E03" w:rsidP="00353C88">
    <w:pPr>
      <w:ind w:right="360"/>
    </w:pPr>
    <w:r>
      <w:cr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A3794E" w14:textId="77777777" w:rsidR="00BC62FB" w:rsidRDefault="00BC62FB" w:rsidP="0058451E">
    <w:pPr>
      <w:pStyle w:val="Header"/>
      <w:pBdr>
        <w:bottom w:val="single" w:sz="4" w:space="1" w:color="auto"/>
      </w:pBdr>
      <w:ind w:right="360" w:firstLine="360"/>
      <w:jc w:val="right"/>
      <w:rPr>
        <w:sz w:val="20"/>
        <w:szCs w:val="20"/>
      </w:rPr>
    </w:pPr>
  </w:p>
  <w:p w14:paraId="74716147" w14:textId="77777777" w:rsidR="00BC62FB" w:rsidRPr="0058451E" w:rsidRDefault="00BC62FB" w:rsidP="0058451E">
    <w:pPr>
      <w:pStyle w:val="Header"/>
      <w:pBdr>
        <w:bottom w:val="single" w:sz="4" w:space="1" w:color="auto"/>
      </w:pBdr>
      <w:ind w:right="360" w:firstLine="360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00274"/>
    <w:multiLevelType w:val="multilevel"/>
    <w:tmpl w:val="998CFA0E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271A2E"/>
    <w:multiLevelType w:val="multilevel"/>
    <w:tmpl w:val="ECDA09D0"/>
    <w:lvl w:ilvl="0">
      <w:start w:val="1"/>
      <w:numFmt w:val="decimal"/>
      <w:lvlText w:val="%1."/>
      <w:lvlJc w:val="left"/>
      <w:pPr>
        <w:ind w:left="0" w:firstLine="0"/>
      </w:pPr>
      <w:rPr>
        <w:rFonts w:ascii="Times" w:eastAsia="Times" w:hAnsi="Times" w:cs="Times" w:hint="default"/>
        <w:b/>
        <w:i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8081" w:firstLine="0"/>
      </w:pPr>
      <w:rPr>
        <w:rFonts w:ascii="Times" w:eastAsia="Times" w:hAnsi="Times" w:cs="Times" w:hint="default"/>
        <w:b w:val="0"/>
        <w:bCs w:val="0"/>
        <w:i/>
        <w:color w:val="000000"/>
        <w:sz w:val="24"/>
        <w:szCs w:val="24"/>
      </w:rPr>
    </w:lvl>
    <w:lvl w:ilvl="2">
      <w:start w:val="1"/>
      <w:numFmt w:val="decimal"/>
      <w:pStyle w:val="Heading3"/>
      <w:lvlText w:val="%1.%2.%3."/>
      <w:lvlJc w:val="left"/>
      <w:pPr>
        <w:ind w:left="4395" w:firstLine="0"/>
      </w:pPr>
      <w:rPr>
        <w:rFonts w:ascii="Times" w:eastAsia="Times" w:hAnsi="Times" w:cs="Times" w:hint="default"/>
        <w:b w:val="0"/>
        <w:bCs w:val="0"/>
        <w:i/>
        <w:color w:val="000000"/>
        <w:sz w:val="24"/>
        <w:szCs w:val="24"/>
      </w:rPr>
    </w:lvl>
    <w:lvl w:ilvl="3">
      <w:start w:val="1"/>
      <w:numFmt w:val="lowerLetter"/>
      <w:lvlText w:val="%4)"/>
      <w:lvlJc w:val="left"/>
      <w:pPr>
        <w:ind w:left="0" w:firstLine="0"/>
      </w:pPr>
      <w:rPr>
        <w:rFonts w:hint="default"/>
        <w:b w:val="0"/>
        <w:i/>
        <w:color w:val="000000"/>
        <w:sz w:val="24"/>
        <w:szCs w:val="24"/>
        <w:u w:val="none"/>
      </w:rPr>
    </w:lvl>
    <w:lvl w:ilvl="4">
      <w:start w:val="1"/>
      <w:numFmt w:val="decimal"/>
      <w:lvlText w:val="%1.%2.%3.%4.%5."/>
      <w:lvlJc w:val="left"/>
      <w:pPr>
        <w:ind w:left="308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8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9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70" w:hanging="1440"/>
      </w:pPr>
      <w:rPr>
        <w:rFonts w:hint="default"/>
      </w:rPr>
    </w:lvl>
  </w:abstractNum>
  <w:abstractNum w:abstractNumId="2" w15:restartNumberingAfterBreak="0">
    <w:nsid w:val="252A7A35"/>
    <w:multiLevelType w:val="multilevel"/>
    <w:tmpl w:val="9F9A591E"/>
    <w:styleLink w:val="CurrentList3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EE66FEA"/>
    <w:multiLevelType w:val="multilevel"/>
    <w:tmpl w:val="5E540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F8D4E28"/>
    <w:multiLevelType w:val="multilevel"/>
    <w:tmpl w:val="9EAE25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pStyle w:val="Heading4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5" w15:restartNumberingAfterBreak="0">
    <w:nsid w:val="42CE13EE"/>
    <w:multiLevelType w:val="multilevel"/>
    <w:tmpl w:val="DD0A575C"/>
    <w:styleLink w:val="CurrentList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56A40D9"/>
    <w:multiLevelType w:val="multilevel"/>
    <w:tmpl w:val="2FCAC388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8680121"/>
    <w:multiLevelType w:val="hybridMultilevel"/>
    <w:tmpl w:val="6D7EE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C50B32"/>
    <w:multiLevelType w:val="multilevel"/>
    <w:tmpl w:val="69F2CD8C"/>
    <w:styleLink w:val="CurrentList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  <w:i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0"/>
    <w:lvlOverride w:ilvl="0">
      <w:startOverride w:val="3"/>
    </w:lvlOverride>
    <w:lvlOverride w:ilvl="1">
      <w:startOverride w:val="2"/>
    </w:lvlOverride>
    <w:lvlOverride w:ilvl="2">
      <w:startOverride w:val="3"/>
    </w:lvlOverride>
  </w:num>
  <w:num w:numId="5">
    <w:abstractNumId w:val="7"/>
  </w:num>
  <w:num w:numId="6">
    <w:abstractNumId w:val="0"/>
  </w:num>
  <w:num w:numId="7">
    <w:abstractNumId w:val="0"/>
    <w:lvlOverride w:ilvl="0">
      <w:startOverride w:val="3"/>
    </w:lvlOverride>
    <w:lvlOverride w:ilvl="1">
      <w:startOverride w:val="3"/>
    </w:lvlOverride>
    <w:lvlOverride w:ilvl="2">
      <w:startOverride w:val="2"/>
    </w:lvlOverride>
  </w:num>
  <w:num w:numId="8">
    <w:abstractNumId w:val="0"/>
  </w:num>
  <w:num w:numId="9">
    <w:abstractNumId w:val="6"/>
  </w:num>
  <w:num w:numId="10">
    <w:abstractNumId w:val="8"/>
  </w:num>
  <w:num w:numId="11">
    <w:abstractNumId w:val="2"/>
  </w:num>
  <w:num w:numId="12">
    <w:abstractNumId w:val="0"/>
    <w:lvlOverride w:ilvl="0">
      <w:startOverride w:val="3"/>
    </w:lvlOverride>
    <w:lvlOverride w:ilvl="1">
      <w:startOverride w:val="1"/>
    </w:lvlOverride>
  </w:num>
  <w:num w:numId="13">
    <w:abstractNumId w:val="0"/>
    <w:lvlOverride w:ilvl="0">
      <w:startOverride w:val="4"/>
    </w:lvlOverride>
    <w:lvlOverride w:ilvl="1">
      <w:startOverride w:val="1"/>
    </w:lvlOverride>
  </w:num>
  <w:num w:numId="14">
    <w:abstractNumId w:val="0"/>
    <w:lvlOverride w:ilvl="0">
      <w:startOverride w:val="5"/>
    </w:lvlOverride>
    <w:lvlOverride w:ilvl="1">
      <w:startOverride w:val="1"/>
    </w:lvlOverride>
  </w:num>
  <w:num w:numId="15">
    <w:abstractNumId w:val="0"/>
    <w:lvlOverride w:ilvl="0">
      <w:startOverride w:val="6"/>
    </w:lvlOverride>
    <w:lvlOverride w:ilvl="1">
      <w:startOverride w:val="1"/>
    </w:lvlOverride>
  </w:num>
  <w:num w:numId="16">
    <w:abstractNumId w:val="5"/>
  </w:num>
  <w:num w:numId="17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U0NTcxNTS2NDCxMLRU0lEKTi0uzszPAykwMq0FAPrIsg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pwaa9xuza099efd24psseyfvfa9zxxpv2r&quot;&gt;My EndNote Library2&lt;record-ids&gt;&lt;item&gt;41&lt;/item&gt;&lt;item&gt;51&lt;/item&gt;&lt;item&gt;65&lt;/item&gt;&lt;item&gt;125&lt;/item&gt;&lt;item&gt;491&lt;/item&gt;&lt;item&gt;499&lt;/item&gt;&lt;item&gt;545&lt;/item&gt;&lt;item&gt;588&lt;/item&gt;&lt;item&gt;691&lt;/item&gt;&lt;item&gt;693&lt;/item&gt;&lt;item&gt;697&lt;/item&gt;&lt;item&gt;735&lt;/item&gt;&lt;item&gt;739&lt;/item&gt;&lt;item&gt;752&lt;/item&gt;&lt;item&gt;1396&lt;/item&gt;&lt;item&gt;1420&lt;/item&gt;&lt;item&gt;1425&lt;/item&gt;&lt;item&gt;1427&lt;/item&gt;&lt;item&gt;1430&lt;/item&gt;&lt;item&gt;1440&lt;/item&gt;&lt;item&gt;1471&lt;/item&gt;&lt;item&gt;1474&lt;/item&gt;&lt;item&gt;1479&lt;/item&gt;&lt;item&gt;1488&lt;/item&gt;&lt;item&gt;1493&lt;/item&gt;&lt;item&gt;1494&lt;/item&gt;&lt;item&gt;1495&lt;/item&gt;&lt;item&gt;1507&lt;/item&gt;&lt;item&gt;1513&lt;/item&gt;&lt;item&gt;1514&lt;/item&gt;&lt;item&gt;1516&lt;/item&gt;&lt;item&gt;1517&lt;/item&gt;&lt;item&gt;1523&lt;/item&gt;&lt;item&gt;1525&lt;/item&gt;&lt;item&gt;1526&lt;/item&gt;&lt;item&gt;1527&lt;/item&gt;&lt;item&gt;1528&lt;/item&gt;&lt;item&gt;1553&lt;/item&gt;&lt;item&gt;1554&lt;/item&gt;&lt;item&gt;1555&lt;/item&gt;&lt;item&gt;1559&lt;/item&gt;&lt;/record-ids&gt;&lt;/item&gt;&lt;/Libraries&gt;"/>
  </w:docVars>
  <w:rsids>
    <w:rsidRoot w:val="00EA7ACA"/>
    <w:rsid w:val="000001B3"/>
    <w:rsid w:val="00000825"/>
    <w:rsid w:val="00001779"/>
    <w:rsid w:val="000021F4"/>
    <w:rsid w:val="0000270F"/>
    <w:rsid w:val="00002A84"/>
    <w:rsid w:val="000050A0"/>
    <w:rsid w:val="00005616"/>
    <w:rsid w:val="00006A93"/>
    <w:rsid w:val="0000738D"/>
    <w:rsid w:val="00015D4B"/>
    <w:rsid w:val="00015E7A"/>
    <w:rsid w:val="000167EC"/>
    <w:rsid w:val="00017170"/>
    <w:rsid w:val="00022E9C"/>
    <w:rsid w:val="000249AD"/>
    <w:rsid w:val="0002581D"/>
    <w:rsid w:val="0002599A"/>
    <w:rsid w:val="00026B2E"/>
    <w:rsid w:val="000275F8"/>
    <w:rsid w:val="000278C8"/>
    <w:rsid w:val="00031EBE"/>
    <w:rsid w:val="00031F24"/>
    <w:rsid w:val="000337FF"/>
    <w:rsid w:val="00033D6F"/>
    <w:rsid w:val="000340B5"/>
    <w:rsid w:val="000360D7"/>
    <w:rsid w:val="00036D16"/>
    <w:rsid w:val="000371CF"/>
    <w:rsid w:val="00040639"/>
    <w:rsid w:val="000419CD"/>
    <w:rsid w:val="00041EAC"/>
    <w:rsid w:val="00041F4F"/>
    <w:rsid w:val="00042FF7"/>
    <w:rsid w:val="00043000"/>
    <w:rsid w:val="00043194"/>
    <w:rsid w:val="0004345C"/>
    <w:rsid w:val="000478DA"/>
    <w:rsid w:val="00050351"/>
    <w:rsid w:val="00051935"/>
    <w:rsid w:val="00051EC7"/>
    <w:rsid w:val="0005233C"/>
    <w:rsid w:val="00053A1E"/>
    <w:rsid w:val="00053BE9"/>
    <w:rsid w:val="00053F9E"/>
    <w:rsid w:val="00054276"/>
    <w:rsid w:val="0005473E"/>
    <w:rsid w:val="000554E0"/>
    <w:rsid w:val="00055ABA"/>
    <w:rsid w:val="000578EB"/>
    <w:rsid w:val="0006049E"/>
    <w:rsid w:val="00061A50"/>
    <w:rsid w:val="00061D8B"/>
    <w:rsid w:val="00061E93"/>
    <w:rsid w:val="000623C7"/>
    <w:rsid w:val="00062750"/>
    <w:rsid w:val="000633EC"/>
    <w:rsid w:val="00065972"/>
    <w:rsid w:val="00065FC2"/>
    <w:rsid w:val="00067448"/>
    <w:rsid w:val="00067AAC"/>
    <w:rsid w:val="000725BF"/>
    <w:rsid w:val="00072C18"/>
    <w:rsid w:val="000730C7"/>
    <w:rsid w:val="0007445C"/>
    <w:rsid w:val="00074550"/>
    <w:rsid w:val="00074E73"/>
    <w:rsid w:val="00075294"/>
    <w:rsid w:val="00076D86"/>
    <w:rsid w:val="00077453"/>
    <w:rsid w:val="0007759C"/>
    <w:rsid w:val="00080B6A"/>
    <w:rsid w:val="00081959"/>
    <w:rsid w:val="0008282D"/>
    <w:rsid w:val="00082BFC"/>
    <w:rsid w:val="0008319E"/>
    <w:rsid w:val="00083997"/>
    <w:rsid w:val="00085720"/>
    <w:rsid w:val="00085C0B"/>
    <w:rsid w:val="00085DBD"/>
    <w:rsid w:val="00086C7A"/>
    <w:rsid w:val="00086F0B"/>
    <w:rsid w:val="0009031D"/>
    <w:rsid w:val="000907EA"/>
    <w:rsid w:val="000911F1"/>
    <w:rsid w:val="00092A26"/>
    <w:rsid w:val="00092FEE"/>
    <w:rsid w:val="00094942"/>
    <w:rsid w:val="0009533C"/>
    <w:rsid w:val="0009752D"/>
    <w:rsid w:val="000977F4"/>
    <w:rsid w:val="000A1787"/>
    <w:rsid w:val="000A1D4A"/>
    <w:rsid w:val="000A1F67"/>
    <w:rsid w:val="000A6BF1"/>
    <w:rsid w:val="000A6DF9"/>
    <w:rsid w:val="000A7827"/>
    <w:rsid w:val="000B1A80"/>
    <w:rsid w:val="000B1E50"/>
    <w:rsid w:val="000B260D"/>
    <w:rsid w:val="000B2672"/>
    <w:rsid w:val="000B4019"/>
    <w:rsid w:val="000B4034"/>
    <w:rsid w:val="000B653C"/>
    <w:rsid w:val="000C0099"/>
    <w:rsid w:val="000C1D6F"/>
    <w:rsid w:val="000C2741"/>
    <w:rsid w:val="000C3756"/>
    <w:rsid w:val="000C3F99"/>
    <w:rsid w:val="000C4297"/>
    <w:rsid w:val="000C4E8C"/>
    <w:rsid w:val="000C5CA6"/>
    <w:rsid w:val="000C79C7"/>
    <w:rsid w:val="000D064A"/>
    <w:rsid w:val="000D08A2"/>
    <w:rsid w:val="000D1EDB"/>
    <w:rsid w:val="000D3546"/>
    <w:rsid w:val="000D50FC"/>
    <w:rsid w:val="000D5B20"/>
    <w:rsid w:val="000D6293"/>
    <w:rsid w:val="000D640A"/>
    <w:rsid w:val="000D6980"/>
    <w:rsid w:val="000D7234"/>
    <w:rsid w:val="000D76EA"/>
    <w:rsid w:val="000E035E"/>
    <w:rsid w:val="000E35A8"/>
    <w:rsid w:val="000E4AE0"/>
    <w:rsid w:val="000E4F9C"/>
    <w:rsid w:val="000E5802"/>
    <w:rsid w:val="000F0BE3"/>
    <w:rsid w:val="000F1EFE"/>
    <w:rsid w:val="000F5936"/>
    <w:rsid w:val="000F61DB"/>
    <w:rsid w:val="000F7187"/>
    <w:rsid w:val="0010078B"/>
    <w:rsid w:val="00101770"/>
    <w:rsid w:val="00101E33"/>
    <w:rsid w:val="00102519"/>
    <w:rsid w:val="00103F9C"/>
    <w:rsid w:val="00104673"/>
    <w:rsid w:val="00104CBB"/>
    <w:rsid w:val="001053F8"/>
    <w:rsid w:val="001054DF"/>
    <w:rsid w:val="0010586E"/>
    <w:rsid w:val="00107021"/>
    <w:rsid w:val="0011110C"/>
    <w:rsid w:val="001145F9"/>
    <w:rsid w:val="00114BD6"/>
    <w:rsid w:val="001177E0"/>
    <w:rsid w:val="0012095D"/>
    <w:rsid w:val="00120D66"/>
    <w:rsid w:val="00120F20"/>
    <w:rsid w:val="001214FB"/>
    <w:rsid w:val="001215E1"/>
    <w:rsid w:val="00122C39"/>
    <w:rsid w:val="00122F3D"/>
    <w:rsid w:val="001233F9"/>
    <w:rsid w:val="00124726"/>
    <w:rsid w:val="00125552"/>
    <w:rsid w:val="001256D9"/>
    <w:rsid w:val="001261D0"/>
    <w:rsid w:val="00126624"/>
    <w:rsid w:val="0012740C"/>
    <w:rsid w:val="00127B9C"/>
    <w:rsid w:val="00131261"/>
    <w:rsid w:val="00131FF4"/>
    <w:rsid w:val="0013202B"/>
    <w:rsid w:val="00132E83"/>
    <w:rsid w:val="0013471A"/>
    <w:rsid w:val="00135D88"/>
    <w:rsid w:val="00135EFA"/>
    <w:rsid w:val="001363E6"/>
    <w:rsid w:val="00136BE3"/>
    <w:rsid w:val="00136BF5"/>
    <w:rsid w:val="00136C30"/>
    <w:rsid w:val="00136C3C"/>
    <w:rsid w:val="00137012"/>
    <w:rsid w:val="001373C5"/>
    <w:rsid w:val="00137F4A"/>
    <w:rsid w:val="001408FF"/>
    <w:rsid w:val="00140AF4"/>
    <w:rsid w:val="00140C65"/>
    <w:rsid w:val="001425F9"/>
    <w:rsid w:val="00143079"/>
    <w:rsid w:val="0014435D"/>
    <w:rsid w:val="001446C6"/>
    <w:rsid w:val="00144A7E"/>
    <w:rsid w:val="00144AC8"/>
    <w:rsid w:val="00144C57"/>
    <w:rsid w:val="00145477"/>
    <w:rsid w:val="00145B87"/>
    <w:rsid w:val="00146DD9"/>
    <w:rsid w:val="00147F1B"/>
    <w:rsid w:val="00150189"/>
    <w:rsid w:val="0015053C"/>
    <w:rsid w:val="00151319"/>
    <w:rsid w:val="00154072"/>
    <w:rsid w:val="00154FD7"/>
    <w:rsid w:val="00157D06"/>
    <w:rsid w:val="0016020D"/>
    <w:rsid w:val="001608AF"/>
    <w:rsid w:val="00161E26"/>
    <w:rsid w:val="001635D4"/>
    <w:rsid w:val="00163C6D"/>
    <w:rsid w:val="001646F1"/>
    <w:rsid w:val="00165BD5"/>
    <w:rsid w:val="00166262"/>
    <w:rsid w:val="0016661D"/>
    <w:rsid w:val="0016703F"/>
    <w:rsid w:val="0016717F"/>
    <w:rsid w:val="001679C9"/>
    <w:rsid w:val="00170C74"/>
    <w:rsid w:val="00170CA0"/>
    <w:rsid w:val="00171B5B"/>
    <w:rsid w:val="00171E6B"/>
    <w:rsid w:val="00172293"/>
    <w:rsid w:val="00172499"/>
    <w:rsid w:val="001728BC"/>
    <w:rsid w:val="00172963"/>
    <w:rsid w:val="001733C8"/>
    <w:rsid w:val="0017454E"/>
    <w:rsid w:val="001772DE"/>
    <w:rsid w:val="00177F9A"/>
    <w:rsid w:val="001800F2"/>
    <w:rsid w:val="001804E3"/>
    <w:rsid w:val="001808C0"/>
    <w:rsid w:val="001816DC"/>
    <w:rsid w:val="00183120"/>
    <w:rsid w:val="00184F97"/>
    <w:rsid w:val="00186B39"/>
    <w:rsid w:val="00186BB3"/>
    <w:rsid w:val="00186F5B"/>
    <w:rsid w:val="00187AA9"/>
    <w:rsid w:val="00190047"/>
    <w:rsid w:val="0019015A"/>
    <w:rsid w:val="00191340"/>
    <w:rsid w:val="0019177C"/>
    <w:rsid w:val="00191FDB"/>
    <w:rsid w:val="00192350"/>
    <w:rsid w:val="00194BCA"/>
    <w:rsid w:val="00194F8C"/>
    <w:rsid w:val="0019511D"/>
    <w:rsid w:val="00197126"/>
    <w:rsid w:val="00197290"/>
    <w:rsid w:val="00197D22"/>
    <w:rsid w:val="001A0255"/>
    <w:rsid w:val="001A07F7"/>
    <w:rsid w:val="001A133A"/>
    <w:rsid w:val="001A20EA"/>
    <w:rsid w:val="001A214C"/>
    <w:rsid w:val="001A288D"/>
    <w:rsid w:val="001A3A19"/>
    <w:rsid w:val="001A3BE4"/>
    <w:rsid w:val="001A3EA2"/>
    <w:rsid w:val="001A3F4C"/>
    <w:rsid w:val="001A529C"/>
    <w:rsid w:val="001A6F42"/>
    <w:rsid w:val="001A7502"/>
    <w:rsid w:val="001A78AB"/>
    <w:rsid w:val="001B0BFD"/>
    <w:rsid w:val="001B29BA"/>
    <w:rsid w:val="001B2E9D"/>
    <w:rsid w:val="001B336E"/>
    <w:rsid w:val="001B356F"/>
    <w:rsid w:val="001B3E4D"/>
    <w:rsid w:val="001B40CC"/>
    <w:rsid w:val="001B60C0"/>
    <w:rsid w:val="001B73D9"/>
    <w:rsid w:val="001C026B"/>
    <w:rsid w:val="001C0AFC"/>
    <w:rsid w:val="001C0E1F"/>
    <w:rsid w:val="001C27C9"/>
    <w:rsid w:val="001C352F"/>
    <w:rsid w:val="001C5431"/>
    <w:rsid w:val="001C66FC"/>
    <w:rsid w:val="001D0F31"/>
    <w:rsid w:val="001D17C9"/>
    <w:rsid w:val="001D2F0F"/>
    <w:rsid w:val="001D4C07"/>
    <w:rsid w:val="001D4C52"/>
    <w:rsid w:val="001D54AD"/>
    <w:rsid w:val="001D584D"/>
    <w:rsid w:val="001D6467"/>
    <w:rsid w:val="001E0463"/>
    <w:rsid w:val="001E0805"/>
    <w:rsid w:val="001E0B1D"/>
    <w:rsid w:val="001E5C38"/>
    <w:rsid w:val="001E6748"/>
    <w:rsid w:val="001E674E"/>
    <w:rsid w:val="001E6F95"/>
    <w:rsid w:val="001E776F"/>
    <w:rsid w:val="001E7B7A"/>
    <w:rsid w:val="001F1200"/>
    <w:rsid w:val="001F225E"/>
    <w:rsid w:val="001F313F"/>
    <w:rsid w:val="001F4969"/>
    <w:rsid w:val="001F654A"/>
    <w:rsid w:val="001F799C"/>
    <w:rsid w:val="001F7BDA"/>
    <w:rsid w:val="001F7E64"/>
    <w:rsid w:val="00200A20"/>
    <w:rsid w:val="00200AA5"/>
    <w:rsid w:val="00201959"/>
    <w:rsid w:val="00202304"/>
    <w:rsid w:val="002026B5"/>
    <w:rsid w:val="00203FA9"/>
    <w:rsid w:val="00210A4B"/>
    <w:rsid w:val="002118BB"/>
    <w:rsid w:val="002122A2"/>
    <w:rsid w:val="0021466C"/>
    <w:rsid w:val="00214EAF"/>
    <w:rsid w:val="0021541A"/>
    <w:rsid w:val="00215ABC"/>
    <w:rsid w:val="00216C6F"/>
    <w:rsid w:val="00217F7B"/>
    <w:rsid w:val="0022058E"/>
    <w:rsid w:val="00220D55"/>
    <w:rsid w:val="00222305"/>
    <w:rsid w:val="00223F42"/>
    <w:rsid w:val="002242AF"/>
    <w:rsid w:val="002247A6"/>
    <w:rsid w:val="002248DB"/>
    <w:rsid w:val="0022586A"/>
    <w:rsid w:val="0022668B"/>
    <w:rsid w:val="00226CD9"/>
    <w:rsid w:val="00227076"/>
    <w:rsid w:val="002278CF"/>
    <w:rsid w:val="00227DC7"/>
    <w:rsid w:val="00230BAE"/>
    <w:rsid w:val="00230CB8"/>
    <w:rsid w:val="002325AE"/>
    <w:rsid w:val="002326B3"/>
    <w:rsid w:val="00233A4E"/>
    <w:rsid w:val="002347D8"/>
    <w:rsid w:val="002347F3"/>
    <w:rsid w:val="002349AF"/>
    <w:rsid w:val="00236125"/>
    <w:rsid w:val="00236367"/>
    <w:rsid w:val="002375B3"/>
    <w:rsid w:val="00242110"/>
    <w:rsid w:val="002422F5"/>
    <w:rsid w:val="00242F57"/>
    <w:rsid w:val="002431A4"/>
    <w:rsid w:val="00243372"/>
    <w:rsid w:val="00244120"/>
    <w:rsid w:val="002451B7"/>
    <w:rsid w:val="00246083"/>
    <w:rsid w:val="002466C6"/>
    <w:rsid w:val="0025012B"/>
    <w:rsid w:val="002501EF"/>
    <w:rsid w:val="002503CB"/>
    <w:rsid w:val="00251234"/>
    <w:rsid w:val="00252683"/>
    <w:rsid w:val="00252AC6"/>
    <w:rsid w:val="002537FA"/>
    <w:rsid w:val="002550BE"/>
    <w:rsid w:val="00255F91"/>
    <w:rsid w:val="0025622D"/>
    <w:rsid w:val="00256BC1"/>
    <w:rsid w:val="002571EC"/>
    <w:rsid w:val="00257F13"/>
    <w:rsid w:val="00260E6C"/>
    <w:rsid w:val="00262A38"/>
    <w:rsid w:val="00262D3A"/>
    <w:rsid w:val="00263196"/>
    <w:rsid w:val="00263652"/>
    <w:rsid w:val="00263F10"/>
    <w:rsid w:val="00264742"/>
    <w:rsid w:val="00265F69"/>
    <w:rsid w:val="00266072"/>
    <w:rsid w:val="00266F57"/>
    <w:rsid w:val="002679C4"/>
    <w:rsid w:val="00267F9F"/>
    <w:rsid w:val="002704F7"/>
    <w:rsid w:val="00270875"/>
    <w:rsid w:val="00270A18"/>
    <w:rsid w:val="00271F4A"/>
    <w:rsid w:val="00272BA9"/>
    <w:rsid w:val="002747AF"/>
    <w:rsid w:val="002749FD"/>
    <w:rsid w:val="00275970"/>
    <w:rsid w:val="00275F1D"/>
    <w:rsid w:val="00276D18"/>
    <w:rsid w:val="00277368"/>
    <w:rsid w:val="002807DF"/>
    <w:rsid w:val="00280893"/>
    <w:rsid w:val="00282394"/>
    <w:rsid w:val="00282BA9"/>
    <w:rsid w:val="0028359E"/>
    <w:rsid w:val="00285D43"/>
    <w:rsid w:val="00285E4D"/>
    <w:rsid w:val="00287100"/>
    <w:rsid w:val="00287F8B"/>
    <w:rsid w:val="00291B65"/>
    <w:rsid w:val="0029277C"/>
    <w:rsid w:val="00292A86"/>
    <w:rsid w:val="00293B78"/>
    <w:rsid w:val="00293C35"/>
    <w:rsid w:val="00294EA5"/>
    <w:rsid w:val="00296B05"/>
    <w:rsid w:val="00297CE4"/>
    <w:rsid w:val="002A0072"/>
    <w:rsid w:val="002A1BE9"/>
    <w:rsid w:val="002A294F"/>
    <w:rsid w:val="002A3633"/>
    <w:rsid w:val="002A3FC8"/>
    <w:rsid w:val="002A4126"/>
    <w:rsid w:val="002A5118"/>
    <w:rsid w:val="002A5828"/>
    <w:rsid w:val="002A5E4E"/>
    <w:rsid w:val="002A6428"/>
    <w:rsid w:val="002A6827"/>
    <w:rsid w:val="002A71A4"/>
    <w:rsid w:val="002B0A4D"/>
    <w:rsid w:val="002B1168"/>
    <w:rsid w:val="002B1327"/>
    <w:rsid w:val="002B16D2"/>
    <w:rsid w:val="002B1B5D"/>
    <w:rsid w:val="002B200E"/>
    <w:rsid w:val="002B2ED8"/>
    <w:rsid w:val="002B2FD6"/>
    <w:rsid w:val="002B31F7"/>
    <w:rsid w:val="002B491F"/>
    <w:rsid w:val="002B6560"/>
    <w:rsid w:val="002B6CF5"/>
    <w:rsid w:val="002B6D51"/>
    <w:rsid w:val="002B77E8"/>
    <w:rsid w:val="002C078E"/>
    <w:rsid w:val="002C1BC6"/>
    <w:rsid w:val="002C1CFE"/>
    <w:rsid w:val="002C1F67"/>
    <w:rsid w:val="002C3285"/>
    <w:rsid w:val="002C5774"/>
    <w:rsid w:val="002C5B3E"/>
    <w:rsid w:val="002C6DC8"/>
    <w:rsid w:val="002C708D"/>
    <w:rsid w:val="002C7845"/>
    <w:rsid w:val="002D09AD"/>
    <w:rsid w:val="002D2023"/>
    <w:rsid w:val="002D31CC"/>
    <w:rsid w:val="002D39AE"/>
    <w:rsid w:val="002D449A"/>
    <w:rsid w:val="002D4E5B"/>
    <w:rsid w:val="002D4F7C"/>
    <w:rsid w:val="002D5558"/>
    <w:rsid w:val="002D5A81"/>
    <w:rsid w:val="002D5CDD"/>
    <w:rsid w:val="002D607C"/>
    <w:rsid w:val="002D6828"/>
    <w:rsid w:val="002E002C"/>
    <w:rsid w:val="002E012C"/>
    <w:rsid w:val="002E1FA8"/>
    <w:rsid w:val="002E244C"/>
    <w:rsid w:val="002E3CDC"/>
    <w:rsid w:val="002E4D4F"/>
    <w:rsid w:val="002E553C"/>
    <w:rsid w:val="002E660E"/>
    <w:rsid w:val="002E66B7"/>
    <w:rsid w:val="002E6FF3"/>
    <w:rsid w:val="002F18BD"/>
    <w:rsid w:val="002F1980"/>
    <w:rsid w:val="002F308D"/>
    <w:rsid w:val="002F3AE4"/>
    <w:rsid w:val="002F52D5"/>
    <w:rsid w:val="002F5FC5"/>
    <w:rsid w:val="002F6345"/>
    <w:rsid w:val="002F652C"/>
    <w:rsid w:val="002F69A9"/>
    <w:rsid w:val="002F7059"/>
    <w:rsid w:val="002F7711"/>
    <w:rsid w:val="0030058E"/>
    <w:rsid w:val="00300CAF"/>
    <w:rsid w:val="003013E5"/>
    <w:rsid w:val="00302B1B"/>
    <w:rsid w:val="00303EF3"/>
    <w:rsid w:val="00305800"/>
    <w:rsid w:val="00306787"/>
    <w:rsid w:val="0030783C"/>
    <w:rsid w:val="003100CA"/>
    <w:rsid w:val="003101FA"/>
    <w:rsid w:val="00311EAE"/>
    <w:rsid w:val="003122A2"/>
    <w:rsid w:val="003127F3"/>
    <w:rsid w:val="003128A8"/>
    <w:rsid w:val="00315051"/>
    <w:rsid w:val="00315A7C"/>
    <w:rsid w:val="00315D7F"/>
    <w:rsid w:val="0031645B"/>
    <w:rsid w:val="00316903"/>
    <w:rsid w:val="00316B1F"/>
    <w:rsid w:val="00321372"/>
    <w:rsid w:val="00321E2C"/>
    <w:rsid w:val="003223CD"/>
    <w:rsid w:val="0032250C"/>
    <w:rsid w:val="00322CBD"/>
    <w:rsid w:val="003234EE"/>
    <w:rsid w:val="00324013"/>
    <w:rsid w:val="00324154"/>
    <w:rsid w:val="0032419B"/>
    <w:rsid w:val="00325645"/>
    <w:rsid w:val="0032797B"/>
    <w:rsid w:val="00327FC3"/>
    <w:rsid w:val="003305A3"/>
    <w:rsid w:val="003306B5"/>
    <w:rsid w:val="00331F18"/>
    <w:rsid w:val="003333B1"/>
    <w:rsid w:val="003334E8"/>
    <w:rsid w:val="00333A23"/>
    <w:rsid w:val="00334625"/>
    <w:rsid w:val="00334D4E"/>
    <w:rsid w:val="003359B8"/>
    <w:rsid w:val="0033629D"/>
    <w:rsid w:val="00336C35"/>
    <w:rsid w:val="0034096A"/>
    <w:rsid w:val="003415BC"/>
    <w:rsid w:val="0034192E"/>
    <w:rsid w:val="00342557"/>
    <w:rsid w:val="00343557"/>
    <w:rsid w:val="00344E76"/>
    <w:rsid w:val="0034509E"/>
    <w:rsid w:val="00345992"/>
    <w:rsid w:val="00347075"/>
    <w:rsid w:val="0035043A"/>
    <w:rsid w:val="00350E54"/>
    <w:rsid w:val="0035221E"/>
    <w:rsid w:val="00353C88"/>
    <w:rsid w:val="00355503"/>
    <w:rsid w:val="00355650"/>
    <w:rsid w:val="003601F4"/>
    <w:rsid w:val="0036154A"/>
    <w:rsid w:val="003617EC"/>
    <w:rsid w:val="00362A81"/>
    <w:rsid w:val="0036356E"/>
    <w:rsid w:val="00364665"/>
    <w:rsid w:val="00365491"/>
    <w:rsid w:val="00365C2F"/>
    <w:rsid w:val="003663DC"/>
    <w:rsid w:val="00366B7B"/>
    <w:rsid w:val="003672A3"/>
    <w:rsid w:val="003679D8"/>
    <w:rsid w:val="00367FE2"/>
    <w:rsid w:val="00374B5C"/>
    <w:rsid w:val="003758BE"/>
    <w:rsid w:val="00376082"/>
    <w:rsid w:val="00376A77"/>
    <w:rsid w:val="00376CE1"/>
    <w:rsid w:val="00376DFB"/>
    <w:rsid w:val="003770F1"/>
    <w:rsid w:val="00377268"/>
    <w:rsid w:val="00377ACB"/>
    <w:rsid w:val="003800ED"/>
    <w:rsid w:val="00380C38"/>
    <w:rsid w:val="00380F3D"/>
    <w:rsid w:val="00381375"/>
    <w:rsid w:val="003818E0"/>
    <w:rsid w:val="00382E2F"/>
    <w:rsid w:val="00383580"/>
    <w:rsid w:val="00384E6C"/>
    <w:rsid w:val="00384F4D"/>
    <w:rsid w:val="00385DF1"/>
    <w:rsid w:val="00386727"/>
    <w:rsid w:val="00387724"/>
    <w:rsid w:val="003878B3"/>
    <w:rsid w:val="00391DAD"/>
    <w:rsid w:val="00394901"/>
    <w:rsid w:val="0039543B"/>
    <w:rsid w:val="003964C1"/>
    <w:rsid w:val="00396DBB"/>
    <w:rsid w:val="00397D01"/>
    <w:rsid w:val="003A03B4"/>
    <w:rsid w:val="003A0518"/>
    <w:rsid w:val="003A0A5D"/>
    <w:rsid w:val="003A2102"/>
    <w:rsid w:val="003A2642"/>
    <w:rsid w:val="003A442A"/>
    <w:rsid w:val="003A4C57"/>
    <w:rsid w:val="003A5CBF"/>
    <w:rsid w:val="003A73C7"/>
    <w:rsid w:val="003A759F"/>
    <w:rsid w:val="003A7DF8"/>
    <w:rsid w:val="003B111A"/>
    <w:rsid w:val="003B179B"/>
    <w:rsid w:val="003B17A9"/>
    <w:rsid w:val="003B41BD"/>
    <w:rsid w:val="003B4810"/>
    <w:rsid w:val="003B49F0"/>
    <w:rsid w:val="003B6AAA"/>
    <w:rsid w:val="003B7351"/>
    <w:rsid w:val="003B7773"/>
    <w:rsid w:val="003B7CB8"/>
    <w:rsid w:val="003C05C4"/>
    <w:rsid w:val="003C16DB"/>
    <w:rsid w:val="003C174F"/>
    <w:rsid w:val="003C2AEE"/>
    <w:rsid w:val="003C3405"/>
    <w:rsid w:val="003C4247"/>
    <w:rsid w:val="003C4ACE"/>
    <w:rsid w:val="003C63B1"/>
    <w:rsid w:val="003C6695"/>
    <w:rsid w:val="003C6A4B"/>
    <w:rsid w:val="003C780D"/>
    <w:rsid w:val="003D0911"/>
    <w:rsid w:val="003D1123"/>
    <w:rsid w:val="003D1437"/>
    <w:rsid w:val="003D5800"/>
    <w:rsid w:val="003E0193"/>
    <w:rsid w:val="003E24D8"/>
    <w:rsid w:val="003E318C"/>
    <w:rsid w:val="003E40F8"/>
    <w:rsid w:val="003E43CB"/>
    <w:rsid w:val="003E4D80"/>
    <w:rsid w:val="003E508F"/>
    <w:rsid w:val="003E5DB8"/>
    <w:rsid w:val="003E6099"/>
    <w:rsid w:val="003E629D"/>
    <w:rsid w:val="003F34A7"/>
    <w:rsid w:val="003F5EA8"/>
    <w:rsid w:val="00400E57"/>
    <w:rsid w:val="00401177"/>
    <w:rsid w:val="00401208"/>
    <w:rsid w:val="00401F42"/>
    <w:rsid w:val="00402C5A"/>
    <w:rsid w:val="00403DC6"/>
    <w:rsid w:val="004040F8"/>
    <w:rsid w:val="00404206"/>
    <w:rsid w:val="004055A0"/>
    <w:rsid w:val="0040594D"/>
    <w:rsid w:val="00406201"/>
    <w:rsid w:val="00406E03"/>
    <w:rsid w:val="00406E65"/>
    <w:rsid w:val="00406EDF"/>
    <w:rsid w:val="00407327"/>
    <w:rsid w:val="00410CD1"/>
    <w:rsid w:val="0041186B"/>
    <w:rsid w:val="0041239F"/>
    <w:rsid w:val="0041375E"/>
    <w:rsid w:val="004139A7"/>
    <w:rsid w:val="00413BEB"/>
    <w:rsid w:val="00413F8C"/>
    <w:rsid w:val="00414744"/>
    <w:rsid w:val="0041691A"/>
    <w:rsid w:val="00417581"/>
    <w:rsid w:val="00417752"/>
    <w:rsid w:val="00422740"/>
    <w:rsid w:val="004230B4"/>
    <w:rsid w:val="004233A2"/>
    <w:rsid w:val="00424728"/>
    <w:rsid w:val="00425550"/>
    <w:rsid w:val="00425A5A"/>
    <w:rsid w:val="0042688E"/>
    <w:rsid w:val="004272AE"/>
    <w:rsid w:val="00427343"/>
    <w:rsid w:val="00430974"/>
    <w:rsid w:val="00430B63"/>
    <w:rsid w:val="00430F0D"/>
    <w:rsid w:val="004331F0"/>
    <w:rsid w:val="0043449C"/>
    <w:rsid w:val="00434C0C"/>
    <w:rsid w:val="00435DB2"/>
    <w:rsid w:val="00436D34"/>
    <w:rsid w:val="00437E33"/>
    <w:rsid w:val="004407E7"/>
    <w:rsid w:val="004429E8"/>
    <w:rsid w:val="004439EF"/>
    <w:rsid w:val="004443E9"/>
    <w:rsid w:val="00445104"/>
    <w:rsid w:val="00446CEB"/>
    <w:rsid w:val="00446EFD"/>
    <w:rsid w:val="00447AA8"/>
    <w:rsid w:val="00450895"/>
    <w:rsid w:val="00451D7C"/>
    <w:rsid w:val="0045233B"/>
    <w:rsid w:val="00452C8E"/>
    <w:rsid w:val="0045346D"/>
    <w:rsid w:val="00453885"/>
    <w:rsid w:val="00453E28"/>
    <w:rsid w:val="00455D92"/>
    <w:rsid w:val="004560A9"/>
    <w:rsid w:val="004565DE"/>
    <w:rsid w:val="0046077F"/>
    <w:rsid w:val="004610A2"/>
    <w:rsid w:val="004611BC"/>
    <w:rsid w:val="004611E9"/>
    <w:rsid w:val="00462920"/>
    <w:rsid w:val="00463250"/>
    <w:rsid w:val="004655AD"/>
    <w:rsid w:val="00465F28"/>
    <w:rsid w:val="00466022"/>
    <w:rsid w:val="004661C0"/>
    <w:rsid w:val="004670A9"/>
    <w:rsid w:val="0046763E"/>
    <w:rsid w:val="00470E38"/>
    <w:rsid w:val="004712E2"/>
    <w:rsid w:val="0047330F"/>
    <w:rsid w:val="0047407A"/>
    <w:rsid w:val="004742AA"/>
    <w:rsid w:val="0047484C"/>
    <w:rsid w:val="00474E7E"/>
    <w:rsid w:val="00474F96"/>
    <w:rsid w:val="00475C68"/>
    <w:rsid w:val="00480E17"/>
    <w:rsid w:val="004820C3"/>
    <w:rsid w:val="00482233"/>
    <w:rsid w:val="00482AE0"/>
    <w:rsid w:val="00484070"/>
    <w:rsid w:val="00486B77"/>
    <w:rsid w:val="00486F58"/>
    <w:rsid w:val="00487395"/>
    <w:rsid w:val="0048749B"/>
    <w:rsid w:val="00490937"/>
    <w:rsid w:val="00490E6F"/>
    <w:rsid w:val="00492D22"/>
    <w:rsid w:val="00493EB5"/>
    <w:rsid w:val="00494074"/>
    <w:rsid w:val="0049501B"/>
    <w:rsid w:val="00495D2F"/>
    <w:rsid w:val="00496307"/>
    <w:rsid w:val="004A0BBB"/>
    <w:rsid w:val="004A10D9"/>
    <w:rsid w:val="004A112D"/>
    <w:rsid w:val="004A1234"/>
    <w:rsid w:val="004A1336"/>
    <w:rsid w:val="004A1A7F"/>
    <w:rsid w:val="004A528B"/>
    <w:rsid w:val="004A6996"/>
    <w:rsid w:val="004A74DF"/>
    <w:rsid w:val="004A7F23"/>
    <w:rsid w:val="004B02EA"/>
    <w:rsid w:val="004B03F8"/>
    <w:rsid w:val="004B0EB7"/>
    <w:rsid w:val="004B1292"/>
    <w:rsid w:val="004B257C"/>
    <w:rsid w:val="004B297E"/>
    <w:rsid w:val="004B3559"/>
    <w:rsid w:val="004B35B8"/>
    <w:rsid w:val="004B3FE3"/>
    <w:rsid w:val="004B4D25"/>
    <w:rsid w:val="004B5385"/>
    <w:rsid w:val="004B5BE0"/>
    <w:rsid w:val="004B5F79"/>
    <w:rsid w:val="004B6C21"/>
    <w:rsid w:val="004B6F16"/>
    <w:rsid w:val="004B74DE"/>
    <w:rsid w:val="004B7AC1"/>
    <w:rsid w:val="004C04C7"/>
    <w:rsid w:val="004C0827"/>
    <w:rsid w:val="004C083B"/>
    <w:rsid w:val="004C110D"/>
    <w:rsid w:val="004C2CBD"/>
    <w:rsid w:val="004C399F"/>
    <w:rsid w:val="004C5D18"/>
    <w:rsid w:val="004C7439"/>
    <w:rsid w:val="004D015A"/>
    <w:rsid w:val="004D061A"/>
    <w:rsid w:val="004D094E"/>
    <w:rsid w:val="004D11B6"/>
    <w:rsid w:val="004D247F"/>
    <w:rsid w:val="004D260C"/>
    <w:rsid w:val="004D2C41"/>
    <w:rsid w:val="004D2D1F"/>
    <w:rsid w:val="004D2D83"/>
    <w:rsid w:val="004D2DA6"/>
    <w:rsid w:val="004D3220"/>
    <w:rsid w:val="004D57F7"/>
    <w:rsid w:val="004D6816"/>
    <w:rsid w:val="004D6CD9"/>
    <w:rsid w:val="004D6CF5"/>
    <w:rsid w:val="004D7675"/>
    <w:rsid w:val="004D7A43"/>
    <w:rsid w:val="004E0C58"/>
    <w:rsid w:val="004E1C16"/>
    <w:rsid w:val="004E1F4E"/>
    <w:rsid w:val="004E2749"/>
    <w:rsid w:val="004E377B"/>
    <w:rsid w:val="004E3D17"/>
    <w:rsid w:val="004E3DF0"/>
    <w:rsid w:val="004E4C50"/>
    <w:rsid w:val="004E5A79"/>
    <w:rsid w:val="004E65A6"/>
    <w:rsid w:val="004E6A22"/>
    <w:rsid w:val="004E7E0B"/>
    <w:rsid w:val="004F011E"/>
    <w:rsid w:val="004F1102"/>
    <w:rsid w:val="004F1920"/>
    <w:rsid w:val="004F1EFB"/>
    <w:rsid w:val="004F1F2E"/>
    <w:rsid w:val="004F49E2"/>
    <w:rsid w:val="004F4B81"/>
    <w:rsid w:val="004F657D"/>
    <w:rsid w:val="004F7990"/>
    <w:rsid w:val="004F7C20"/>
    <w:rsid w:val="00500043"/>
    <w:rsid w:val="00501045"/>
    <w:rsid w:val="005014F2"/>
    <w:rsid w:val="00501874"/>
    <w:rsid w:val="005021C1"/>
    <w:rsid w:val="00504142"/>
    <w:rsid w:val="00505970"/>
    <w:rsid w:val="00511376"/>
    <w:rsid w:val="005119C7"/>
    <w:rsid w:val="00511A19"/>
    <w:rsid w:val="00513231"/>
    <w:rsid w:val="00514CC9"/>
    <w:rsid w:val="00514E61"/>
    <w:rsid w:val="00515E7E"/>
    <w:rsid w:val="005169EC"/>
    <w:rsid w:val="0051753B"/>
    <w:rsid w:val="0051758B"/>
    <w:rsid w:val="00522471"/>
    <w:rsid w:val="00522D78"/>
    <w:rsid w:val="00522FF6"/>
    <w:rsid w:val="005233EA"/>
    <w:rsid w:val="00524630"/>
    <w:rsid w:val="00524D8C"/>
    <w:rsid w:val="00526C79"/>
    <w:rsid w:val="00527607"/>
    <w:rsid w:val="005320D8"/>
    <w:rsid w:val="00532D14"/>
    <w:rsid w:val="00532DA4"/>
    <w:rsid w:val="00534AE3"/>
    <w:rsid w:val="00534BC6"/>
    <w:rsid w:val="005362B4"/>
    <w:rsid w:val="0053666E"/>
    <w:rsid w:val="00536AEF"/>
    <w:rsid w:val="00536F15"/>
    <w:rsid w:val="00537156"/>
    <w:rsid w:val="0053746A"/>
    <w:rsid w:val="00537A3E"/>
    <w:rsid w:val="00541B90"/>
    <w:rsid w:val="00541C26"/>
    <w:rsid w:val="005428EC"/>
    <w:rsid w:val="005436B6"/>
    <w:rsid w:val="0054379F"/>
    <w:rsid w:val="005448DB"/>
    <w:rsid w:val="00544D6A"/>
    <w:rsid w:val="0054613B"/>
    <w:rsid w:val="00550F8D"/>
    <w:rsid w:val="005520DA"/>
    <w:rsid w:val="0055372D"/>
    <w:rsid w:val="00554EDE"/>
    <w:rsid w:val="00555627"/>
    <w:rsid w:val="00555FC8"/>
    <w:rsid w:val="005562C3"/>
    <w:rsid w:val="005569F3"/>
    <w:rsid w:val="005573FB"/>
    <w:rsid w:val="00560035"/>
    <w:rsid w:val="005615A2"/>
    <w:rsid w:val="0056165F"/>
    <w:rsid w:val="00562181"/>
    <w:rsid w:val="005626F9"/>
    <w:rsid w:val="00563026"/>
    <w:rsid w:val="00564534"/>
    <w:rsid w:val="00564A10"/>
    <w:rsid w:val="00565867"/>
    <w:rsid w:val="00565DE2"/>
    <w:rsid w:val="00567133"/>
    <w:rsid w:val="00567ECA"/>
    <w:rsid w:val="00570431"/>
    <w:rsid w:val="00571DA8"/>
    <w:rsid w:val="00574C90"/>
    <w:rsid w:val="00574DAB"/>
    <w:rsid w:val="005753DD"/>
    <w:rsid w:val="00575C66"/>
    <w:rsid w:val="00576928"/>
    <w:rsid w:val="00577797"/>
    <w:rsid w:val="00581829"/>
    <w:rsid w:val="00581E1D"/>
    <w:rsid w:val="00583B8B"/>
    <w:rsid w:val="00583D66"/>
    <w:rsid w:val="005844ED"/>
    <w:rsid w:val="00585076"/>
    <w:rsid w:val="00587107"/>
    <w:rsid w:val="00587352"/>
    <w:rsid w:val="005876D7"/>
    <w:rsid w:val="00587839"/>
    <w:rsid w:val="00590098"/>
    <w:rsid w:val="005918D2"/>
    <w:rsid w:val="00592F70"/>
    <w:rsid w:val="0059313E"/>
    <w:rsid w:val="005932F3"/>
    <w:rsid w:val="005939C8"/>
    <w:rsid w:val="00593B43"/>
    <w:rsid w:val="005940B8"/>
    <w:rsid w:val="0059470A"/>
    <w:rsid w:val="00595A52"/>
    <w:rsid w:val="00596C90"/>
    <w:rsid w:val="0059742A"/>
    <w:rsid w:val="005A02CC"/>
    <w:rsid w:val="005A0B0A"/>
    <w:rsid w:val="005A154C"/>
    <w:rsid w:val="005A2588"/>
    <w:rsid w:val="005A409E"/>
    <w:rsid w:val="005A60F2"/>
    <w:rsid w:val="005A6E49"/>
    <w:rsid w:val="005A709F"/>
    <w:rsid w:val="005A717F"/>
    <w:rsid w:val="005A76DC"/>
    <w:rsid w:val="005B0205"/>
    <w:rsid w:val="005B083F"/>
    <w:rsid w:val="005B1647"/>
    <w:rsid w:val="005B178E"/>
    <w:rsid w:val="005B19CC"/>
    <w:rsid w:val="005B1A5A"/>
    <w:rsid w:val="005B24BB"/>
    <w:rsid w:val="005B275B"/>
    <w:rsid w:val="005B37CB"/>
    <w:rsid w:val="005B4F8D"/>
    <w:rsid w:val="005B54D4"/>
    <w:rsid w:val="005C05A4"/>
    <w:rsid w:val="005C0FE5"/>
    <w:rsid w:val="005C1B0C"/>
    <w:rsid w:val="005C2370"/>
    <w:rsid w:val="005C2469"/>
    <w:rsid w:val="005C428E"/>
    <w:rsid w:val="005C5CC3"/>
    <w:rsid w:val="005C6CB9"/>
    <w:rsid w:val="005D01DE"/>
    <w:rsid w:val="005D0304"/>
    <w:rsid w:val="005D05F3"/>
    <w:rsid w:val="005D1A15"/>
    <w:rsid w:val="005D1B17"/>
    <w:rsid w:val="005D1CD3"/>
    <w:rsid w:val="005D1F84"/>
    <w:rsid w:val="005D2599"/>
    <w:rsid w:val="005D2CD8"/>
    <w:rsid w:val="005D2EC7"/>
    <w:rsid w:val="005D51F1"/>
    <w:rsid w:val="005D5E3B"/>
    <w:rsid w:val="005D60E4"/>
    <w:rsid w:val="005D7D0A"/>
    <w:rsid w:val="005D7F8E"/>
    <w:rsid w:val="005E0A81"/>
    <w:rsid w:val="005E1C26"/>
    <w:rsid w:val="005E3804"/>
    <w:rsid w:val="005E38F7"/>
    <w:rsid w:val="005E4CB6"/>
    <w:rsid w:val="005E535C"/>
    <w:rsid w:val="005E653C"/>
    <w:rsid w:val="005F1904"/>
    <w:rsid w:val="005F1965"/>
    <w:rsid w:val="005F1CC9"/>
    <w:rsid w:val="005F30BD"/>
    <w:rsid w:val="005F3DF3"/>
    <w:rsid w:val="005F4A0E"/>
    <w:rsid w:val="005F4D32"/>
    <w:rsid w:val="005F52D0"/>
    <w:rsid w:val="00600B2C"/>
    <w:rsid w:val="00600D85"/>
    <w:rsid w:val="00601384"/>
    <w:rsid w:val="00603D26"/>
    <w:rsid w:val="00603DEB"/>
    <w:rsid w:val="00605151"/>
    <w:rsid w:val="0060526E"/>
    <w:rsid w:val="00605677"/>
    <w:rsid w:val="00607B1B"/>
    <w:rsid w:val="006104C8"/>
    <w:rsid w:val="0061130C"/>
    <w:rsid w:val="00611668"/>
    <w:rsid w:val="00612992"/>
    <w:rsid w:val="0061335E"/>
    <w:rsid w:val="00613920"/>
    <w:rsid w:val="00613C48"/>
    <w:rsid w:val="006142D5"/>
    <w:rsid w:val="00614C18"/>
    <w:rsid w:val="006171CA"/>
    <w:rsid w:val="00621371"/>
    <w:rsid w:val="00621A62"/>
    <w:rsid w:val="00621FDF"/>
    <w:rsid w:val="00623144"/>
    <w:rsid w:val="00623275"/>
    <w:rsid w:val="006237B3"/>
    <w:rsid w:val="00624B9E"/>
    <w:rsid w:val="00624D60"/>
    <w:rsid w:val="00624FFE"/>
    <w:rsid w:val="00625AE9"/>
    <w:rsid w:val="00626A5A"/>
    <w:rsid w:val="00627B7B"/>
    <w:rsid w:val="00627D82"/>
    <w:rsid w:val="0063023D"/>
    <w:rsid w:val="00631EFE"/>
    <w:rsid w:val="00632FDE"/>
    <w:rsid w:val="00634E70"/>
    <w:rsid w:val="00634F3A"/>
    <w:rsid w:val="00635A7D"/>
    <w:rsid w:val="006361D6"/>
    <w:rsid w:val="00637051"/>
    <w:rsid w:val="006374B7"/>
    <w:rsid w:val="00640D63"/>
    <w:rsid w:val="006413F2"/>
    <w:rsid w:val="00641555"/>
    <w:rsid w:val="00641B5E"/>
    <w:rsid w:val="00641FCA"/>
    <w:rsid w:val="00642C70"/>
    <w:rsid w:val="00642D28"/>
    <w:rsid w:val="006446E4"/>
    <w:rsid w:val="006455E1"/>
    <w:rsid w:val="00645916"/>
    <w:rsid w:val="00646566"/>
    <w:rsid w:val="0064748E"/>
    <w:rsid w:val="00650579"/>
    <w:rsid w:val="006505DB"/>
    <w:rsid w:val="00651881"/>
    <w:rsid w:val="00651CB9"/>
    <w:rsid w:val="006541F0"/>
    <w:rsid w:val="00655731"/>
    <w:rsid w:val="0065747A"/>
    <w:rsid w:val="0065762D"/>
    <w:rsid w:val="00657DBF"/>
    <w:rsid w:val="006611DA"/>
    <w:rsid w:val="0066149A"/>
    <w:rsid w:val="006615BB"/>
    <w:rsid w:val="00663D3C"/>
    <w:rsid w:val="0066411D"/>
    <w:rsid w:val="00664479"/>
    <w:rsid w:val="00665288"/>
    <w:rsid w:val="00665E04"/>
    <w:rsid w:val="006707CF"/>
    <w:rsid w:val="00670A9F"/>
    <w:rsid w:val="006711E2"/>
    <w:rsid w:val="006721EA"/>
    <w:rsid w:val="00672391"/>
    <w:rsid w:val="00672F47"/>
    <w:rsid w:val="00673E3E"/>
    <w:rsid w:val="00680940"/>
    <w:rsid w:val="006813B9"/>
    <w:rsid w:val="006821B4"/>
    <w:rsid w:val="0068332D"/>
    <w:rsid w:val="00683BBD"/>
    <w:rsid w:val="00684D84"/>
    <w:rsid w:val="00685B6B"/>
    <w:rsid w:val="00686CD4"/>
    <w:rsid w:val="00687624"/>
    <w:rsid w:val="00687BE7"/>
    <w:rsid w:val="0069119B"/>
    <w:rsid w:val="006916E3"/>
    <w:rsid w:val="00691F0A"/>
    <w:rsid w:val="00692469"/>
    <w:rsid w:val="00693ABC"/>
    <w:rsid w:val="00693FBC"/>
    <w:rsid w:val="00694661"/>
    <w:rsid w:val="00694F26"/>
    <w:rsid w:val="0069636A"/>
    <w:rsid w:val="006967C3"/>
    <w:rsid w:val="00696CB3"/>
    <w:rsid w:val="006973AF"/>
    <w:rsid w:val="006974D9"/>
    <w:rsid w:val="006977B2"/>
    <w:rsid w:val="006A01F9"/>
    <w:rsid w:val="006A0750"/>
    <w:rsid w:val="006A0F9F"/>
    <w:rsid w:val="006A1542"/>
    <w:rsid w:val="006A1C25"/>
    <w:rsid w:val="006A783F"/>
    <w:rsid w:val="006A79FB"/>
    <w:rsid w:val="006B0816"/>
    <w:rsid w:val="006B094B"/>
    <w:rsid w:val="006B1AC0"/>
    <w:rsid w:val="006B1E25"/>
    <w:rsid w:val="006B28B2"/>
    <w:rsid w:val="006B36B6"/>
    <w:rsid w:val="006B41A7"/>
    <w:rsid w:val="006B7013"/>
    <w:rsid w:val="006C03EB"/>
    <w:rsid w:val="006C0AE6"/>
    <w:rsid w:val="006C0C29"/>
    <w:rsid w:val="006C111C"/>
    <w:rsid w:val="006C1AC3"/>
    <w:rsid w:val="006C2081"/>
    <w:rsid w:val="006C2991"/>
    <w:rsid w:val="006C4BD4"/>
    <w:rsid w:val="006C5868"/>
    <w:rsid w:val="006C5A82"/>
    <w:rsid w:val="006C6428"/>
    <w:rsid w:val="006C7DC2"/>
    <w:rsid w:val="006C7F12"/>
    <w:rsid w:val="006D03D8"/>
    <w:rsid w:val="006D2C63"/>
    <w:rsid w:val="006E0714"/>
    <w:rsid w:val="006E0AB8"/>
    <w:rsid w:val="006E1100"/>
    <w:rsid w:val="006E1894"/>
    <w:rsid w:val="006E1DAA"/>
    <w:rsid w:val="006E2DD3"/>
    <w:rsid w:val="006E3756"/>
    <w:rsid w:val="006E3A5B"/>
    <w:rsid w:val="006E530B"/>
    <w:rsid w:val="006E6689"/>
    <w:rsid w:val="006E6740"/>
    <w:rsid w:val="006E6CBB"/>
    <w:rsid w:val="006E7CEB"/>
    <w:rsid w:val="006F0410"/>
    <w:rsid w:val="006F0C4F"/>
    <w:rsid w:val="006F1529"/>
    <w:rsid w:val="006F287C"/>
    <w:rsid w:val="006F5478"/>
    <w:rsid w:val="006F5BFE"/>
    <w:rsid w:val="006F66D3"/>
    <w:rsid w:val="006F73AF"/>
    <w:rsid w:val="006F7588"/>
    <w:rsid w:val="006F75B7"/>
    <w:rsid w:val="0070221A"/>
    <w:rsid w:val="0070258D"/>
    <w:rsid w:val="007046B5"/>
    <w:rsid w:val="00704AD0"/>
    <w:rsid w:val="00707247"/>
    <w:rsid w:val="007072EE"/>
    <w:rsid w:val="00710BF7"/>
    <w:rsid w:val="00710EC0"/>
    <w:rsid w:val="00711E59"/>
    <w:rsid w:val="00712F8B"/>
    <w:rsid w:val="007142C0"/>
    <w:rsid w:val="0071596D"/>
    <w:rsid w:val="00716B18"/>
    <w:rsid w:val="00717906"/>
    <w:rsid w:val="00717C57"/>
    <w:rsid w:val="00720871"/>
    <w:rsid w:val="00720E8D"/>
    <w:rsid w:val="007216A9"/>
    <w:rsid w:val="0072191E"/>
    <w:rsid w:val="00721B3F"/>
    <w:rsid w:val="00721B7F"/>
    <w:rsid w:val="007221A0"/>
    <w:rsid w:val="00722516"/>
    <w:rsid w:val="007225B4"/>
    <w:rsid w:val="00723BF4"/>
    <w:rsid w:val="00723CEB"/>
    <w:rsid w:val="0072489B"/>
    <w:rsid w:val="00725AB7"/>
    <w:rsid w:val="00725BD8"/>
    <w:rsid w:val="00725F11"/>
    <w:rsid w:val="007263E5"/>
    <w:rsid w:val="00727700"/>
    <w:rsid w:val="00727767"/>
    <w:rsid w:val="007306F5"/>
    <w:rsid w:val="007310E6"/>
    <w:rsid w:val="00731564"/>
    <w:rsid w:val="007336AF"/>
    <w:rsid w:val="0073382A"/>
    <w:rsid w:val="00734803"/>
    <w:rsid w:val="00734BDA"/>
    <w:rsid w:val="00734CB0"/>
    <w:rsid w:val="00736B9E"/>
    <w:rsid w:val="00736CC8"/>
    <w:rsid w:val="007370EA"/>
    <w:rsid w:val="00737283"/>
    <w:rsid w:val="0073739F"/>
    <w:rsid w:val="00737693"/>
    <w:rsid w:val="00737BE6"/>
    <w:rsid w:val="00737E11"/>
    <w:rsid w:val="00740655"/>
    <w:rsid w:val="00741077"/>
    <w:rsid w:val="00741BCE"/>
    <w:rsid w:val="00745192"/>
    <w:rsid w:val="00745F6A"/>
    <w:rsid w:val="00746256"/>
    <w:rsid w:val="00746D92"/>
    <w:rsid w:val="0074784F"/>
    <w:rsid w:val="00747EB5"/>
    <w:rsid w:val="00747F7A"/>
    <w:rsid w:val="00750D9C"/>
    <w:rsid w:val="00756629"/>
    <w:rsid w:val="00757A7C"/>
    <w:rsid w:val="0076034B"/>
    <w:rsid w:val="00762EE1"/>
    <w:rsid w:val="0076396A"/>
    <w:rsid w:val="007674B8"/>
    <w:rsid w:val="00767D8C"/>
    <w:rsid w:val="00767F0F"/>
    <w:rsid w:val="0077016A"/>
    <w:rsid w:val="0077029D"/>
    <w:rsid w:val="00770890"/>
    <w:rsid w:val="00771056"/>
    <w:rsid w:val="00773296"/>
    <w:rsid w:val="0077332C"/>
    <w:rsid w:val="00773B6D"/>
    <w:rsid w:val="00774B2B"/>
    <w:rsid w:val="00774B8D"/>
    <w:rsid w:val="00774C71"/>
    <w:rsid w:val="007778C4"/>
    <w:rsid w:val="00782027"/>
    <w:rsid w:val="0078289D"/>
    <w:rsid w:val="00783A7C"/>
    <w:rsid w:val="00784365"/>
    <w:rsid w:val="00787825"/>
    <w:rsid w:val="00791C3F"/>
    <w:rsid w:val="007925DD"/>
    <w:rsid w:val="00793EF9"/>
    <w:rsid w:val="00794681"/>
    <w:rsid w:val="00794CD5"/>
    <w:rsid w:val="007951AD"/>
    <w:rsid w:val="0079562A"/>
    <w:rsid w:val="007961AF"/>
    <w:rsid w:val="00797C30"/>
    <w:rsid w:val="007A1005"/>
    <w:rsid w:val="007A2543"/>
    <w:rsid w:val="007A4675"/>
    <w:rsid w:val="007A486E"/>
    <w:rsid w:val="007A613D"/>
    <w:rsid w:val="007A7E54"/>
    <w:rsid w:val="007B20E6"/>
    <w:rsid w:val="007B3509"/>
    <w:rsid w:val="007B356F"/>
    <w:rsid w:val="007B3EDD"/>
    <w:rsid w:val="007B3F44"/>
    <w:rsid w:val="007B4371"/>
    <w:rsid w:val="007B7DFC"/>
    <w:rsid w:val="007C0152"/>
    <w:rsid w:val="007C20C0"/>
    <w:rsid w:val="007C218F"/>
    <w:rsid w:val="007C2AFF"/>
    <w:rsid w:val="007C3A47"/>
    <w:rsid w:val="007C3B87"/>
    <w:rsid w:val="007C3FFB"/>
    <w:rsid w:val="007C43ED"/>
    <w:rsid w:val="007C4474"/>
    <w:rsid w:val="007C4764"/>
    <w:rsid w:val="007C4C73"/>
    <w:rsid w:val="007C4CF4"/>
    <w:rsid w:val="007C5848"/>
    <w:rsid w:val="007C691B"/>
    <w:rsid w:val="007D0A13"/>
    <w:rsid w:val="007D0E79"/>
    <w:rsid w:val="007D1EDA"/>
    <w:rsid w:val="007D2FBC"/>
    <w:rsid w:val="007D31E4"/>
    <w:rsid w:val="007D387A"/>
    <w:rsid w:val="007D5160"/>
    <w:rsid w:val="007D5B17"/>
    <w:rsid w:val="007E0B46"/>
    <w:rsid w:val="007E0BAE"/>
    <w:rsid w:val="007E17E4"/>
    <w:rsid w:val="007E1900"/>
    <w:rsid w:val="007E1F2E"/>
    <w:rsid w:val="007E2362"/>
    <w:rsid w:val="007E349E"/>
    <w:rsid w:val="007E3A90"/>
    <w:rsid w:val="007E4E55"/>
    <w:rsid w:val="007E5F77"/>
    <w:rsid w:val="007E6149"/>
    <w:rsid w:val="007E6974"/>
    <w:rsid w:val="007E7198"/>
    <w:rsid w:val="007E748C"/>
    <w:rsid w:val="007E795F"/>
    <w:rsid w:val="007F02F7"/>
    <w:rsid w:val="007F1173"/>
    <w:rsid w:val="007F50EA"/>
    <w:rsid w:val="007F7F90"/>
    <w:rsid w:val="00800B03"/>
    <w:rsid w:val="00800DE5"/>
    <w:rsid w:val="008039E9"/>
    <w:rsid w:val="008040CF"/>
    <w:rsid w:val="00804D3E"/>
    <w:rsid w:val="00807250"/>
    <w:rsid w:val="00807F8C"/>
    <w:rsid w:val="00811DB5"/>
    <w:rsid w:val="00811E40"/>
    <w:rsid w:val="00814096"/>
    <w:rsid w:val="00814174"/>
    <w:rsid w:val="0081483C"/>
    <w:rsid w:val="00814A1F"/>
    <w:rsid w:val="008154FE"/>
    <w:rsid w:val="00817874"/>
    <w:rsid w:val="00820B5E"/>
    <w:rsid w:val="00822006"/>
    <w:rsid w:val="0082390D"/>
    <w:rsid w:val="00823EEA"/>
    <w:rsid w:val="00824B0C"/>
    <w:rsid w:val="008315DF"/>
    <w:rsid w:val="00832AE1"/>
    <w:rsid w:val="0083574C"/>
    <w:rsid w:val="00835A19"/>
    <w:rsid w:val="0083643D"/>
    <w:rsid w:val="008366E5"/>
    <w:rsid w:val="00836C0C"/>
    <w:rsid w:val="00836C18"/>
    <w:rsid w:val="0083781E"/>
    <w:rsid w:val="00840010"/>
    <w:rsid w:val="00840759"/>
    <w:rsid w:val="00842B10"/>
    <w:rsid w:val="00843B25"/>
    <w:rsid w:val="0084403F"/>
    <w:rsid w:val="00845B5B"/>
    <w:rsid w:val="00845F32"/>
    <w:rsid w:val="00845F35"/>
    <w:rsid w:val="00847C6D"/>
    <w:rsid w:val="00850646"/>
    <w:rsid w:val="00850BE6"/>
    <w:rsid w:val="00850E41"/>
    <w:rsid w:val="00851830"/>
    <w:rsid w:val="00851863"/>
    <w:rsid w:val="00852C36"/>
    <w:rsid w:val="00853299"/>
    <w:rsid w:val="0085366A"/>
    <w:rsid w:val="00853ABB"/>
    <w:rsid w:val="00853B72"/>
    <w:rsid w:val="008540DA"/>
    <w:rsid w:val="00856C76"/>
    <w:rsid w:val="00856F5D"/>
    <w:rsid w:val="0085726A"/>
    <w:rsid w:val="0085732D"/>
    <w:rsid w:val="008575CE"/>
    <w:rsid w:val="008604F8"/>
    <w:rsid w:val="00860F60"/>
    <w:rsid w:val="00862D31"/>
    <w:rsid w:val="00863A41"/>
    <w:rsid w:val="00865603"/>
    <w:rsid w:val="008658CD"/>
    <w:rsid w:val="00865C76"/>
    <w:rsid w:val="0086676B"/>
    <w:rsid w:val="0087023B"/>
    <w:rsid w:val="008703C9"/>
    <w:rsid w:val="00870703"/>
    <w:rsid w:val="00872EE3"/>
    <w:rsid w:val="008733A8"/>
    <w:rsid w:val="00874B28"/>
    <w:rsid w:val="008761BF"/>
    <w:rsid w:val="0087681D"/>
    <w:rsid w:val="00876AA7"/>
    <w:rsid w:val="00877360"/>
    <w:rsid w:val="00881AE6"/>
    <w:rsid w:val="008832CC"/>
    <w:rsid w:val="008839FD"/>
    <w:rsid w:val="00883C8D"/>
    <w:rsid w:val="0088420D"/>
    <w:rsid w:val="00884E87"/>
    <w:rsid w:val="008854CF"/>
    <w:rsid w:val="00885F1D"/>
    <w:rsid w:val="00887D2D"/>
    <w:rsid w:val="00890F83"/>
    <w:rsid w:val="00892881"/>
    <w:rsid w:val="00892902"/>
    <w:rsid w:val="008938F4"/>
    <w:rsid w:val="00893912"/>
    <w:rsid w:val="00894029"/>
    <w:rsid w:val="008949E8"/>
    <w:rsid w:val="00894BE2"/>
    <w:rsid w:val="00894CEA"/>
    <w:rsid w:val="00896CE9"/>
    <w:rsid w:val="008974C3"/>
    <w:rsid w:val="00897E5A"/>
    <w:rsid w:val="008A00A4"/>
    <w:rsid w:val="008A24E5"/>
    <w:rsid w:val="008A329E"/>
    <w:rsid w:val="008A34F1"/>
    <w:rsid w:val="008A4200"/>
    <w:rsid w:val="008B1979"/>
    <w:rsid w:val="008B1D0C"/>
    <w:rsid w:val="008B2764"/>
    <w:rsid w:val="008B3CD3"/>
    <w:rsid w:val="008B3EA7"/>
    <w:rsid w:val="008B3F6A"/>
    <w:rsid w:val="008B455B"/>
    <w:rsid w:val="008B4713"/>
    <w:rsid w:val="008B517D"/>
    <w:rsid w:val="008B5230"/>
    <w:rsid w:val="008B5443"/>
    <w:rsid w:val="008B5F10"/>
    <w:rsid w:val="008B62D4"/>
    <w:rsid w:val="008B747E"/>
    <w:rsid w:val="008B7BD6"/>
    <w:rsid w:val="008C0E8D"/>
    <w:rsid w:val="008C1426"/>
    <w:rsid w:val="008C26C5"/>
    <w:rsid w:val="008C28D4"/>
    <w:rsid w:val="008C3158"/>
    <w:rsid w:val="008C48A4"/>
    <w:rsid w:val="008C5532"/>
    <w:rsid w:val="008C5FE8"/>
    <w:rsid w:val="008C650C"/>
    <w:rsid w:val="008C66FC"/>
    <w:rsid w:val="008C6AC2"/>
    <w:rsid w:val="008C7B07"/>
    <w:rsid w:val="008D2235"/>
    <w:rsid w:val="008D2869"/>
    <w:rsid w:val="008D54AB"/>
    <w:rsid w:val="008D58A5"/>
    <w:rsid w:val="008D6423"/>
    <w:rsid w:val="008D6B82"/>
    <w:rsid w:val="008D74AA"/>
    <w:rsid w:val="008E0139"/>
    <w:rsid w:val="008E22EA"/>
    <w:rsid w:val="008E2CD1"/>
    <w:rsid w:val="008E3974"/>
    <w:rsid w:val="008E4FA3"/>
    <w:rsid w:val="008E537E"/>
    <w:rsid w:val="008E5F83"/>
    <w:rsid w:val="008E63FF"/>
    <w:rsid w:val="008F0A84"/>
    <w:rsid w:val="008F0F3B"/>
    <w:rsid w:val="008F0F91"/>
    <w:rsid w:val="008F11C7"/>
    <w:rsid w:val="008F1402"/>
    <w:rsid w:val="008F1688"/>
    <w:rsid w:val="008F4801"/>
    <w:rsid w:val="008F4AF3"/>
    <w:rsid w:val="008F548E"/>
    <w:rsid w:val="008F7723"/>
    <w:rsid w:val="00900F5C"/>
    <w:rsid w:val="0090149C"/>
    <w:rsid w:val="00901C19"/>
    <w:rsid w:val="0090284D"/>
    <w:rsid w:val="00902BC2"/>
    <w:rsid w:val="00904FD0"/>
    <w:rsid w:val="00906322"/>
    <w:rsid w:val="00906B8A"/>
    <w:rsid w:val="0090765D"/>
    <w:rsid w:val="009113D6"/>
    <w:rsid w:val="0091282D"/>
    <w:rsid w:val="00913A0D"/>
    <w:rsid w:val="00913A51"/>
    <w:rsid w:val="009150B2"/>
    <w:rsid w:val="009156C8"/>
    <w:rsid w:val="009159C4"/>
    <w:rsid w:val="009163A5"/>
    <w:rsid w:val="0091738C"/>
    <w:rsid w:val="009174AF"/>
    <w:rsid w:val="00920234"/>
    <w:rsid w:val="00921396"/>
    <w:rsid w:val="00922408"/>
    <w:rsid w:val="0092259C"/>
    <w:rsid w:val="009231FE"/>
    <w:rsid w:val="00923614"/>
    <w:rsid w:val="00923D1D"/>
    <w:rsid w:val="009247E9"/>
    <w:rsid w:val="00924FAC"/>
    <w:rsid w:val="009254AD"/>
    <w:rsid w:val="00925772"/>
    <w:rsid w:val="0092597F"/>
    <w:rsid w:val="00931935"/>
    <w:rsid w:val="009319A5"/>
    <w:rsid w:val="009332E9"/>
    <w:rsid w:val="0093457F"/>
    <w:rsid w:val="00935B14"/>
    <w:rsid w:val="0093709B"/>
    <w:rsid w:val="00940484"/>
    <w:rsid w:val="00940E3E"/>
    <w:rsid w:val="00942825"/>
    <w:rsid w:val="00942ECD"/>
    <w:rsid w:val="00943367"/>
    <w:rsid w:val="00945152"/>
    <w:rsid w:val="0094778F"/>
    <w:rsid w:val="009505C9"/>
    <w:rsid w:val="009513F9"/>
    <w:rsid w:val="0095141C"/>
    <w:rsid w:val="009514EC"/>
    <w:rsid w:val="00951713"/>
    <w:rsid w:val="00951A54"/>
    <w:rsid w:val="00951BF9"/>
    <w:rsid w:val="0095223B"/>
    <w:rsid w:val="009530D1"/>
    <w:rsid w:val="009536F6"/>
    <w:rsid w:val="00955C50"/>
    <w:rsid w:val="009568C6"/>
    <w:rsid w:val="0096046E"/>
    <w:rsid w:val="0096185C"/>
    <w:rsid w:val="00961975"/>
    <w:rsid w:val="009627D8"/>
    <w:rsid w:val="00962A11"/>
    <w:rsid w:val="00964BD2"/>
    <w:rsid w:val="00965413"/>
    <w:rsid w:val="00965F66"/>
    <w:rsid w:val="00966B6D"/>
    <w:rsid w:val="009674A1"/>
    <w:rsid w:val="00967B2A"/>
    <w:rsid w:val="00967EE7"/>
    <w:rsid w:val="0097027E"/>
    <w:rsid w:val="00970645"/>
    <w:rsid w:val="009706E9"/>
    <w:rsid w:val="00970D97"/>
    <w:rsid w:val="00971C74"/>
    <w:rsid w:val="00973F4E"/>
    <w:rsid w:val="00974287"/>
    <w:rsid w:val="00975211"/>
    <w:rsid w:val="0097529C"/>
    <w:rsid w:val="009763FD"/>
    <w:rsid w:val="00982091"/>
    <w:rsid w:val="009836BF"/>
    <w:rsid w:val="00983BF1"/>
    <w:rsid w:val="0098407C"/>
    <w:rsid w:val="00984FBC"/>
    <w:rsid w:val="00985895"/>
    <w:rsid w:val="00985D1D"/>
    <w:rsid w:val="0098662A"/>
    <w:rsid w:val="009868A7"/>
    <w:rsid w:val="00986B09"/>
    <w:rsid w:val="009873E4"/>
    <w:rsid w:val="00987474"/>
    <w:rsid w:val="00987781"/>
    <w:rsid w:val="00991039"/>
    <w:rsid w:val="009936D1"/>
    <w:rsid w:val="009948AD"/>
    <w:rsid w:val="009949C8"/>
    <w:rsid w:val="0099524F"/>
    <w:rsid w:val="009953D4"/>
    <w:rsid w:val="00995A7A"/>
    <w:rsid w:val="00996703"/>
    <w:rsid w:val="009A07BB"/>
    <w:rsid w:val="009A13D5"/>
    <w:rsid w:val="009A1EBF"/>
    <w:rsid w:val="009A2925"/>
    <w:rsid w:val="009A35C8"/>
    <w:rsid w:val="009A43DC"/>
    <w:rsid w:val="009A5C4E"/>
    <w:rsid w:val="009A5CEB"/>
    <w:rsid w:val="009A73FF"/>
    <w:rsid w:val="009A7B7E"/>
    <w:rsid w:val="009B1243"/>
    <w:rsid w:val="009B1836"/>
    <w:rsid w:val="009B294C"/>
    <w:rsid w:val="009B2A6A"/>
    <w:rsid w:val="009B2B11"/>
    <w:rsid w:val="009B442C"/>
    <w:rsid w:val="009B61DF"/>
    <w:rsid w:val="009B7315"/>
    <w:rsid w:val="009B73AE"/>
    <w:rsid w:val="009C0004"/>
    <w:rsid w:val="009C1586"/>
    <w:rsid w:val="009C186B"/>
    <w:rsid w:val="009C23DA"/>
    <w:rsid w:val="009C2D51"/>
    <w:rsid w:val="009C2E08"/>
    <w:rsid w:val="009C3470"/>
    <w:rsid w:val="009C43CD"/>
    <w:rsid w:val="009C53F4"/>
    <w:rsid w:val="009D08CE"/>
    <w:rsid w:val="009D0A46"/>
    <w:rsid w:val="009D0C74"/>
    <w:rsid w:val="009D13A5"/>
    <w:rsid w:val="009D1899"/>
    <w:rsid w:val="009D2069"/>
    <w:rsid w:val="009D3FDF"/>
    <w:rsid w:val="009D4788"/>
    <w:rsid w:val="009D4BEE"/>
    <w:rsid w:val="009D4E17"/>
    <w:rsid w:val="009D6AD6"/>
    <w:rsid w:val="009D7985"/>
    <w:rsid w:val="009D798A"/>
    <w:rsid w:val="009E0131"/>
    <w:rsid w:val="009E3423"/>
    <w:rsid w:val="009E3FA6"/>
    <w:rsid w:val="009E4619"/>
    <w:rsid w:val="009E4745"/>
    <w:rsid w:val="009E4DCE"/>
    <w:rsid w:val="009E5C9B"/>
    <w:rsid w:val="009E6A01"/>
    <w:rsid w:val="009E6E94"/>
    <w:rsid w:val="009E7E4E"/>
    <w:rsid w:val="009F0859"/>
    <w:rsid w:val="009F12A7"/>
    <w:rsid w:val="009F219D"/>
    <w:rsid w:val="009F37E8"/>
    <w:rsid w:val="009F42B8"/>
    <w:rsid w:val="009F4C4C"/>
    <w:rsid w:val="009F5689"/>
    <w:rsid w:val="009F5E3E"/>
    <w:rsid w:val="009F5FD7"/>
    <w:rsid w:val="009F60D0"/>
    <w:rsid w:val="009F719D"/>
    <w:rsid w:val="009F7B45"/>
    <w:rsid w:val="009F7C5F"/>
    <w:rsid w:val="00A0000B"/>
    <w:rsid w:val="00A00CCA"/>
    <w:rsid w:val="00A00CE6"/>
    <w:rsid w:val="00A00EF9"/>
    <w:rsid w:val="00A015A7"/>
    <w:rsid w:val="00A017ED"/>
    <w:rsid w:val="00A02CC6"/>
    <w:rsid w:val="00A04464"/>
    <w:rsid w:val="00A05F56"/>
    <w:rsid w:val="00A060FB"/>
    <w:rsid w:val="00A063FD"/>
    <w:rsid w:val="00A06701"/>
    <w:rsid w:val="00A0780F"/>
    <w:rsid w:val="00A10CAC"/>
    <w:rsid w:val="00A11BFA"/>
    <w:rsid w:val="00A11DFD"/>
    <w:rsid w:val="00A127A9"/>
    <w:rsid w:val="00A13C96"/>
    <w:rsid w:val="00A14504"/>
    <w:rsid w:val="00A1485E"/>
    <w:rsid w:val="00A15323"/>
    <w:rsid w:val="00A16A42"/>
    <w:rsid w:val="00A2100F"/>
    <w:rsid w:val="00A210CC"/>
    <w:rsid w:val="00A212C3"/>
    <w:rsid w:val="00A23AA0"/>
    <w:rsid w:val="00A23FE7"/>
    <w:rsid w:val="00A24420"/>
    <w:rsid w:val="00A25340"/>
    <w:rsid w:val="00A253D6"/>
    <w:rsid w:val="00A26D1E"/>
    <w:rsid w:val="00A30B69"/>
    <w:rsid w:val="00A30C62"/>
    <w:rsid w:val="00A314B0"/>
    <w:rsid w:val="00A31A5D"/>
    <w:rsid w:val="00A3211F"/>
    <w:rsid w:val="00A330F4"/>
    <w:rsid w:val="00A35D28"/>
    <w:rsid w:val="00A36D82"/>
    <w:rsid w:val="00A372D5"/>
    <w:rsid w:val="00A372ED"/>
    <w:rsid w:val="00A37876"/>
    <w:rsid w:val="00A40E5F"/>
    <w:rsid w:val="00A41099"/>
    <w:rsid w:val="00A41E35"/>
    <w:rsid w:val="00A42488"/>
    <w:rsid w:val="00A4377B"/>
    <w:rsid w:val="00A44CEE"/>
    <w:rsid w:val="00A45836"/>
    <w:rsid w:val="00A47F5C"/>
    <w:rsid w:val="00A5089E"/>
    <w:rsid w:val="00A50A7A"/>
    <w:rsid w:val="00A50C8E"/>
    <w:rsid w:val="00A50E36"/>
    <w:rsid w:val="00A52017"/>
    <w:rsid w:val="00A52D9A"/>
    <w:rsid w:val="00A531AB"/>
    <w:rsid w:val="00A57F50"/>
    <w:rsid w:val="00A607FD"/>
    <w:rsid w:val="00A61128"/>
    <w:rsid w:val="00A61214"/>
    <w:rsid w:val="00A635E9"/>
    <w:rsid w:val="00A63F9E"/>
    <w:rsid w:val="00A64C75"/>
    <w:rsid w:val="00A64F23"/>
    <w:rsid w:val="00A6532F"/>
    <w:rsid w:val="00A67499"/>
    <w:rsid w:val="00A6789A"/>
    <w:rsid w:val="00A70252"/>
    <w:rsid w:val="00A7067A"/>
    <w:rsid w:val="00A706DF"/>
    <w:rsid w:val="00A72341"/>
    <w:rsid w:val="00A727C6"/>
    <w:rsid w:val="00A732C8"/>
    <w:rsid w:val="00A7342F"/>
    <w:rsid w:val="00A734CC"/>
    <w:rsid w:val="00A74A96"/>
    <w:rsid w:val="00A74E54"/>
    <w:rsid w:val="00A77AEB"/>
    <w:rsid w:val="00A8168C"/>
    <w:rsid w:val="00A818DC"/>
    <w:rsid w:val="00A81AD4"/>
    <w:rsid w:val="00A81FF2"/>
    <w:rsid w:val="00A82CF6"/>
    <w:rsid w:val="00A82E3C"/>
    <w:rsid w:val="00A8370B"/>
    <w:rsid w:val="00A83FF1"/>
    <w:rsid w:val="00A84B8D"/>
    <w:rsid w:val="00A84C4A"/>
    <w:rsid w:val="00A86227"/>
    <w:rsid w:val="00A91367"/>
    <w:rsid w:val="00A91EE8"/>
    <w:rsid w:val="00A9205E"/>
    <w:rsid w:val="00A92F83"/>
    <w:rsid w:val="00A930D0"/>
    <w:rsid w:val="00A93E28"/>
    <w:rsid w:val="00A942F3"/>
    <w:rsid w:val="00A955CD"/>
    <w:rsid w:val="00A95A0E"/>
    <w:rsid w:val="00A963C5"/>
    <w:rsid w:val="00AA1C12"/>
    <w:rsid w:val="00AA2C56"/>
    <w:rsid w:val="00AA5835"/>
    <w:rsid w:val="00AA5B76"/>
    <w:rsid w:val="00AA5F0B"/>
    <w:rsid w:val="00AA60BE"/>
    <w:rsid w:val="00AA74BE"/>
    <w:rsid w:val="00AB0336"/>
    <w:rsid w:val="00AB1A9F"/>
    <w:rsid w:val="00AB1E12"/>
    <w:rsid w:val="00AB206A"/>
    <w:rsid w:val="00AB275E"/>
    <w:rsid w:val="00AB4A15"/>
    <w:rsid w:val="00AB4B66"/>
    <w:rsid w:val="00AB5000"/>
    <w:rsid w:val="00AB6B2E"/>
    <w:rsid w:val="00AB6BBF"/>
    <w:rsid w:val="00AB7075"/>
    <w:rsid w:val="00AB71A2"/>
    <w:rsid w:val="00AB7F0C"/>
    <w:rsid w:val="00AC0553"/>
    <w:rsid w:val="00AC0BDD"/>
    <w:rsid w:val="00AC1D50"/>
    <w:rsid w:val="00AC3D0A"/>
    <w:rsid w:val="00AC4C1C"/>
    <w:rsid w:val="00AC53AA"/>
    <w:rsid w:val="00AD03CD"/>
    <w:rsid w:val="00AD0A7E"/>
    <w:rsid w:val="00AD100E"/>
    <w:rsid w:val="00AD244A"/>
    <w:rsid w:val="00AD245E"/>
    <w:rsid w:val="00AD46FE"/>
    <w:rsid w:val="00AD4CF2"/>
    <w:rsid w:val="00AD533F"/>
    <w:rsid w:val="00AD5CD2"/>
    <w:rsid w:val="00AD5D8B"/>
    <w:rsid w:val="00AD5E4B"/>
    <w:rsid w:val="00AD6743"/>
    <w:rsid w:val="00AD6985"/>
    <w:rsid w:val="00AD7F92"/>
    <w:rsid w:val="00AE0719"/>
    <w:rsid w:val="00AE196E"/>
    <w:rsid w:val="00AE256E"/>
    <w:rsid w:val="00AE2DE5"/>
    <w:rsid w:val="00AE32D7"/>
    <w:rsid w:val="00AE4161"/>
    <w:rsid w:val="00AE47B4"/>
    <w:rsid w:val="00AE4CEF"/>
    <w:rsid w:val="00AE5716"/>
    <w:rsid w:val="00AE628D"/>
    <w:rsid w:val="00AE6702"/>
    <w:rsid w:val="00AE792E"/>
    <w:rsid w:val="00AF1668"/>
    <w:rsid w:val="00AF1C64"/>
    <w:rsid w:val="00AF26B9"/>
    <w:rsid w:val="00AF34F9"/>
    <w:rsid w:val="00AF41E2"/>
    <w:rsid w:val="00AF43CB"/>
    <w:rsid w:val="00AF4416"/>
    <w:rsid w:val="00AF4925"/>
    <w:rsid w:val="00AF59B3"/>
    <w:rsid w:val="00AF6196"/>
    <w:rsid w:val="00AF637C"/>
    <w:rsid w:val="00B01591"/>
    <w:rsid w:val="00B01B54"/>
    <w:rsid w:val="00B02C80"/>
    <w:rsid w:val="00B038FE"/>
    <w:rsid w:val="00B03D55"/>
    <w:rsid w:val="00B065C7"/>
    <w:rsid w:val="00B1021A"/>
    <w:rsid w:val="00B12CA1"/>
    <w:rsid w:val="00B13BB7"/>
    <w:rsid w:val="00B159BF"/>
    <w:rsid w:val="00B17CAD"/>
    <w:rsid w:val="00B17FB5"/>
    <w:rsid w:val="00B22960"/>
    <w:rsid w:val="00B2309E"/>
    <w:rsid w:val="00B240C7"/>
    <w:rsid w:val="00B2500D"/>
    <w:rsid w:val="00B25015"/>
    <w:rsid w:val="00B2572B"/>
    <w:rsid w:val="00B32E38"/>
    <w:rsid w:val="00B338B8"/>
    <w:rsid w:val="00B35291"/>
    <w:rsid w:val="00B3560C"/>
    <w:rsid w:val="00B366F1"/>
    <w:rsid w:val="00B36EA2"/>
    <w:rsid w:val="00B418A2"/>
    <w:rsid w:val="00B41FD5"/>
    <w:rsid w:val="00B4464C"/>
    <w:rsid w:val="00B45215"/>
    <w:rsid w:val="00B4552A"/>
    <w:rsid w:val="00B464DD"/>
    <w:rsid w:val="00B508D1"/>
    <w:rsid w:val="00B526DA"/>
    <w:rsid w:val="00B52E25"/>
    <w:rsid w:val="00B5419A"/>
    <w:rsid w:val="00B549FC"/>
    <w:rsid w:val="00B54C7C"/>
    <w:rsid w:val="00B56C7C"/>
    <w:rsid w:val="00B600C9"/>
    <w:rsid w:val="00B6032A"/>
    <w:rsid w:val="00B608C2"/>
    <w:rsid w:val="00B60BB9"/>
    <w:rsid w:val="00B61141"/>
    <w:rsid w:val="00B6252B"/>
    <w:rsid w:val="00B642AA"/>
    <w:rsid w:val="00B65382"/>
    <w:rsid w:val="00B6601C"/>
    <w:rsid w:val="00B66915"/>
    <w:rsid w:val="00B701E1"/>
    <w:rsid w:val="00B707B0"/>
    <w:rsid w:val="00B70867"/>
    <w:rsid w:val="00B70BFF"/>
    <w:rsid w:val="00B717B0"/>
    <w:rsid w:val="00B722B7"/>
    <w:rsid w:val="00B728EC"/>
    <w:rsid w:val="00B72952"/>
    <w:rsid w:val="00B732F8"/>
    <w:rsid w:val="00B73E38"/>
    <w:rsid w:val="00B7419E"/>
    <w:rsid w:val="00B7504C"/>
    <w:rsid w:val="00B75BC2"/>
    <w:rsid w:val="00B760AA"/>
    <w:rsid w:val="00B80C48"/>
    <w:rsid w:val="00B818B9"/>
    <w:rsid w:val="00B82BCC"/>
    <w:rsid w:val="00B841D0"/>
    <w:rsid w:val="00B858FC"/>
    <w:rsid w:val="00B85E19"/>
    <w:rsid w:val="00B86AEF"/>
    <w:rsid w:val="00B870C5"/>
    <w:rsid w:val="00B874BE"/>
    <w:rsid w:val="00B90421"/>
    <w:rsid w:val="00B9114E"/>
    <w:rsid w:val="00B91C6C"/>
    <w:rsid w:val="00B920AC"/>
    <w:rsid w:val="00B925D8"/>
    <w:rsid w:val="00B94DEA"/>
    <w:rsid w:val="00B959C8"/>
    <w:rsid w:val="00B96E0E"/>
    <w:rsid w:val="00B96EAC"/>
    <w:rsid w:val="00BA1B32"/>
    <w:rsid w:val="00BA362C"/>
    <w:rsid w:val="00BA3D5B"/>
    <w:rsid w:val="00BA3F69"/>
    <w:rsid w:val="00BA4339"/>
    <w:rsid w:val="00BA4774"/>
    <w:rsid w:val="00BA47CA"/>
    <w:rsid w:val="00BA5056"/>
    <w:rsid w:val="00BA755E"/>
    <w:rsid w:val="00BB200E"/>
    <w:rsid w:val="00BB2FDC"/>
    <w:rsid w:val="00BB3957"/>
    <w:rsid w:val="00BB4662"/>
    <w:rsid w:val="00BB482F"/>
    <w:rsid w:val="00BB716C"/>
    <w:rsid w:val="00BB77FB"/>
    <w:rsid w:val="00BB784D"/>
    <w:rsid w:val="00BC0428"/>
    <w:rsid w:val="00BC0E1D"/>
    <w:rsid w:val="00BC241A"/>
    <w:rsid w:val="00BC2721"/>
    <w:rsid w:val="00BC5559"/>
    <w:rsid w:val="00BC62FB"/>
    <w:rsid w:val="00BC63C9"/>
    <w:rsid w:val="00BC6551"/>
    <w:rsid w:val="00BC7F39"/>
    <w:rsid w:val="00BD0D78"/>
    <w:rsid w:val="00BD151A"/>
    <w:rsid w:val="00BD50DD"/>
    <w:rsid w:val="00BE0414"/>
    <w:rsid w:val="00BE2624"/>
    <w:rsid w:val="00BE3406"/>
    <w:rsid w:val="00BE349E"/>
    <w:rsid w:val="00BE418D"/>
    <w:rsid w:val="00BE4BA3"/>
    <w:rsid w:val="00BE5FF9"/>
    <w:rsid w:val="00BF18F7"/>
    <w:rsid w:val="00BF2718"/>
    <w:rsid w:val="00BF39D3"/>
    <w:rsid w:val="00BF4372"/>
    <w:rsid w:val="00BF4587"/>
    <w:rsid w:val="00BF49A9"/>
    <w:rsid w:val="00BF58E4"/>
    <w:rsid w:val="00BF6073"/>
    <w:rsid w:val="00BF6D68"/>
    <w:rsid w:val="00C018F4"/>
    <w:rsid w:val="00C01A11"/>
    <w:rsid w:val="00C025B6"/>
    <w:rsid w:val="00C03C99"/>
    <w:rsid w:val="00C03E93"/>
    <w:rsid w:val="00C03F79"/>
    <w:rsid w:val="00C06191"/>
    <w:rsid w:val="00C06FE2"/>
    <w:rsid w:val="00C10EF8"/>
    <w:rsid w:val="00C1288A"/>
    <w:rsid w:val="00C148B6"/>
    <w:rsid w:val="00C15A06"/>
    <w:rsid w:val="00C15ED3"/>
    <w:rsid w:val="00C16D96"/>
    <w:rsid w:val="00C2080B"/>
    <w:rsid w:val="00C2121C"/>
    <w:rsid w:val="00C229CD"/>
    <w:rsid w:val="00C22B30"/>
    <w:rsid w:val="00C22FCD"/>
    <w:rsid w:val="00C23933"/>
    <w:rsid w:val="00C249C8"/>
    <w:rsid w:val="00C24FC8"/>
    <w:rsid w:val="00C24FFD"/>
    <w:rsid w:val="00C25D60"/>
    <w:rsid w:val="00C263D9"/>
    <w:rsid w:val="00C2670E"/>
    <w:rsid w:val="00C2673B"/>
    <w:rsid w:val="00C26D1B"/>
    <w:rsid w:val="00C27F78"/>
    <w:rsid w:val="00C3034C"/>
    <w:rsid w:val="00C3088F"/>
    <w:rsid w:val="00C3280D"/>
    <w:rsid w:val="00C3334D"/>
    <w:rsid w:val="00C3406F"/>
    <w:rsid w:val="00C353C9"/>
    <w:rsid w:val="00C354AC"/>
    <w:rsid w:val="00C35D98"/>
    <w:rsid w:val="00C40154"/>
    <w:rsid w:val="00C41063"/>
    <w:rsid w:val="00C43B04"/>
    <w:rsid w:val="00C44A66"/>
    <w:rsid w:val="00C44B7B"/>
    <w:rsid w:val="00C475D5"/>
    <w:rsid w:val="00C47943"/>
    <w:rsid w:val="00C47AEE"/>
    <w:rsid w:val="00C50EF9"/>
    <w:rsid w:val="00C514A8"/>
    <w:rsid w:val="00C52125"/>
    <w:rsid w:val="00C5297F"/>
    <w:rsid w:val="00C55919"/>
    <w:rsid w:val="00C56634"/>
    <w:rsid w:val="00C566B1"/>
    <w:rsid w:val="00C56785"/>
    <w:rsid w:val="00C576B7"/>
    <w:rsid w:val="00C606AA"/>
    <w:rsid w:val="00C61189"/>
    <w:rsid w:val="00C613EB"/>
    <w:rsid w:val="00C62BF6"/>
    <w:rsid w:val="00C64DE4"/>
    <w:rsid w:val="00C650AD"/>
    <w:rsid w:val="00C65523"/>
    <w:rsid w:val="00C65B4C"/>
    <w:rsid w:val="00C66BDE"/>
    <w:rsid w:val="00C6796C"/>
    <w:rsid w:val="00C71A56"/>
    <w:rsid w:val="00C73E91"/>
    <w:rsid w:val="00C74A5A"/>
    <w:rsid w:val="00C74CC5"/>
    <w:rsid w:val="00C74CE7"/>
    <w:rsid w:val="00C76FBE"/>
    <w:rsid w:val="00C7764A"/>
    <w:rsid w:val="00C778BF"/>
    <w:rsid w:val="00C804D5"/>
    <w:rsid w:val="00C81151"/>
    <w:rsid w:val="00C8308A"/>
    <w:rsid w:val="00C8360C"/>
    <w:rsid w:val="00C8435C"/>
    <w:rsid w:val="00C84E63"/>
    <w:rsid w:val="00C85A9E"/>
    <w:rsid w:val="00C85BF2"/>
    <w:rsid w:val="00C860F7"/>
    <w:rsid w:val="00C870BF"/>
    <w:rsid w:val="00C87300"/>
    <w:rsid w:val="00C87EC2"/>
    <w:rsid w:val="00C901DD"/>
    <w:rsid w:val="00C90F41"/>
    <w:rsid w:val="00C91BD8"/>
    <w:rsid w:val="00C91C85"/>
    <w:rsid w:val="00C9299C"/>
    <w:rsid w:val="00C9358E"/>
    <w:rsid w:val="00C9375F"/>
    <w:rsid w:val="00C93B31"/>
    <w:rsid w:val="00C94543"/>
    <w:rsid w:val="00C95066"/>
    <w:rsid w:val="00C96C0B"/>
    <w:rsid w:val="00C96F76"/>
    <w:rsid w:val="00C9743C"/>
    <w:rsid w:val="00C9779D"/>
    <w:rsid w:val="00C97A18"/>
    <w:rsid w:val="00CA107A"/>
    <w:rsid w:val="00CA126E"/>
    <w:rsid w:val="00CA1A98"/>
    <w:rsid w:val="00CA1B5C"/>
    <w:rsid w:val="00CA306E"/>
    <w:rsid w:val="00CA480F"/>
    <w:rsid w:val="00CA5688"/>
    <w:rsid w:val="00CA5B5A"/>
    <w:rsid w:val="00CA7267"/>
    <w:rsid w:val="00CA78C1"/>
    <w:rsid w:val="00CA78F5"/>
    <w:rsid w:val="00CA7EF7"/>
    <w:rsid w:val="00CB0834"/>
    <w:rsid w:val="00CB09EB"/>
    <w:rsid w:val="00CB1810"/>
    <w:rsid w:val="00CB221D"/>
    <w:rsid w:val="00CB25A7"/>
    <w:rsid w:val="00CB317D"/>
    <w:rsid w:val="00CB498F"/>
    <w:rsid w:val="00CB4D37"/>
    <w:rsid w:val="00CB52D4"/>
    <w:rsid w:val="00CB584F"/>
    <w:rsid w:val="00CB733B"/>
    <w:rsid w:val="00CC00BD"/>
    <w:rsid w:val="00CC2EEC"/>
    <w:rsid w:val="00CC2F5C"/>
    <w:rsid w:val="00CC37C1"/>
    <w:rsid w:val="00CC38FE"/>
    <w:rsid w:val="00CC3B1B"/>
    <w:rsid w:val="00CC575A"/>
    <w:rsid w:val="00CC605F"/>
    <w:rsid w:val="00CC6C06"/>
    <w:rsid w:val="00CD2C05"/>
    <w:rsid w:val="00CD2D08"/>
    <w:rsid w:val="00CD3BA6"/>
    <w:rsid w:val="00CD417D"/>
    <w:rsid w:val="00CD45DC"/>
    <w:rsid w:val="00CD4805"/>
    <w:rsid w:val="00CD588C"/>
    <w:rsid w:val="00CD5959"/>
    <w:rsid w:val="00CD612A"/>
    <w:rsid w:val="00CD6812"/>
    <w:rsid w:val="00CD7794"/>
    <w:rsid w:val="00CE0484"/>
    <w:rsid w:val="00CE0974"/>
    <w:rsid w:val="00CE0D56"/>
    <w:rsid w:val="00CE20DF"/>
    <w:rsid w:val="00CE22E9"/>
    <w:rsid w:val="00CE37C3"/>
    <w:rsid w:val="00CE488A"/>
    <w:rsid w:val="00CE5F53"/>
    <w:rsid w:val="00CE77C0"/>
    <w:rsid w:val="00CF2D59"/>
    <w:rsid w:val="00CF2EC7"/>
    <w:rsid w:val="00CF33A2"/>
    <w:rsid w:val="00CF3D04"/>
    <w:rsid w:val="00CF414C"/>
    <w:rsid w:val="00CF42A6"/>
    <w:rsid w:val="00CF47DB"/>
    <w:rsid w:val="00CF51BA"/>
    <w:rsid w:val="00CF57C8"/>
    <w:rsid w:val="00CF6550"/>
    <w:rsid w:val="00CF66E3"/>
    <w:rsid w:val="00CF6A2D"/>
    <w:rsid w:val="00CF7133"/>
    <w:rsid w:val="00D009A4"/>
    <w:rsid w:val="00D01673"/>
    <w:rsid w:val="00D02AF7"/>
    <w:rsid w:val="00D030F3"/>
    <w:rsid w:val="00D03602"/>
    <w:rsid w:val="00D0508F"/>
    <w:rsid w:val="00D05483"/>
    <w:rsid w:val="00D07001"/>
    <w:rsid w:val="00D07349"/>
    <w:rsid w:val="00D11D1E"/>
    <w:rsid w:val="00D14679"/>
    <w:rsid w:val="00D1475F"/>
    <w:rsid w:val="00D149CF"/>
    <w:rsid w:val="00D14A18"/>
    <w:rsid w:val="00D14EBB"/>
    <w:rsid w:val="00D155F2"/>
    <w:rsid w:val="00D15A27"/>
    <w:rsid w:val="00D15A8B"/>
    <w:rsid w:val="00D2164F"/>
    <w:rsid w:val="00D22320"/>
    <w:rsid w:val="00D22BC3"/>
    <w:rsid w:val="00D22CA1"/>
    <w:rsid w:val="00D22D0C"/>
    <w:rsid w:val="00D235E7"/>
    <w:rsid w:val="00D24539"/>
    <w:rsid w:val="00D24714"/>
    <w:rsid w:val="00D256ED"/>
    <w:rsid w:val="00D25E06"/>
    <w:rsid w:val="00D26E45"/>
    <w:rsid w:val="00D27623"/>
    <w:rsid w:val="00D3405F"/>
    <w:rsid w:val="00D352F9"/>
    <w:rsid w:val="00D35B5C"/>
    <w:rsid w:val="00D40430"/>
    <w:rsid w:val="00D44FAA"/>
    <w:rsid w:val="00D45313"/>
    <w:rsid w:val="00D4604D"/>
    <w:rsid w:val="00D4613A"/>
    <w:rsid w:val="00D46305"/>
    <w:rsid w:val="00D500F2"/>
    <w:rsid w:val="00D50145"/>
    <w:rsid w:val="00D560DF"/>
    <w:rsid w:val="00D562CC"/>
    <w:rsid w:val="00D563C8"/>
    <w:rsid w:val="00D56FC6"/>
    <w:rsid w:val="00D57BC0"/>
    <w:rsid w:val="00D603E3"/>
    <w:rsid w:val="00D60EF4"/>
    <w:rsid w:val="00D61106"/>
    <w:rsid w:val="00D64379"/>
    <w:rsid w:val="00D6450E"/>
    <w:rsid w:val="00D6477F"/>
    <w:rsid w:val="00D650E0"/>
    <w:rsid w:val="00D6578F"/>
    <w:rsid w:val="00D66C81"/>
    <w:rsid w:val="00D6775E"/>
    <w:rsid w:val="00D70EAE"/>
    <w:rsid w:val="00D712F2"/>
    <w:rsid w:val="00D71BAE"/>
    <w:rsid w:val="00D72ED7"/>
    <w:rsid w:val="00D7341B"/>
    <w:rsid w:val="00D734EB"/>
    <w:rsid w:val="00D73A16"/>
    <w:rsid w:val="00D73DC6"/>
    <w:rsid w:val="00D7441B"/>
    <w:rsid w:val="00D747D7"/>
    <w:rsid w:val="00D74FB9"/>
    <w:rsid w:val="00D75B4C"/>
    <w:rsid w:val="00D763BF"/>
    <w:rsid w:val="00D76409"/>
    <w:rsid w:val="00D76703"/>
    <w:rsid w:val="00D76F9A"/>
    <w:rsid w:val="00D81018"/>
    <w:rsid w:val="00D8224C"/>
    <w:rsid w:val="00D8247C"/>
    <w:rsid w:val="00D82972"/>
    <w:rsid w:val="00D83597"/>
    <w:rsid w:val="00D84FE7"/>
    <w:rsid w:val="00D85FEE"/>
    <w:rsid w:val="00D871CD"/>
    <w:rsid w:val="00D8730E"/>
    <w:rsid w:val="00D91508"/>
    <w:rsid w:val="00D9185A"/>
    <w:rsid w:val="00D91AF2"/>
    <w:rsid w:val="00D93055"/>
    <w:rsid w:val="00D938FD"/>
    <w:rsid w:val="00D94874"/>
    <w:rsid w:val="00D95076"/>
    <w:rsid w:val="00D95239"/>
    <w:rsid w:val="00D96C1B"/>
    <w:rsid w:val="00D96D83"/>
    <w:rsid w:val="00D970BB"/>
    <w:rsid w:val="00D977F8"/>
    <w:rsid w:val="00DA3A66"/>
    <w:rsid w:val="00DA3C0D"/>
    <w:rsid w:val="00DA4769"/>
    <w:rsid w:val="00DA5F71"/>
    <w:rsid w:val="00DA5FCA"/>
    <w:rsid w:val="00DB1C2E"/>
    <w:rsid w:val="00DB2416"/>
    <w:rsid w:val="00DB2BC3"/>
    <w:rsid w:val="00DB458A"/>
    <w:rsid w:val="00DB49E7"/>
    <w:rsid w:val="00DB4DDA"/>
    <w:rsid w:val="00DB7358"/>
    <w:rsid w:val="00DB7B54"/>
    <w:rsid w:val="00DB7F18"/>
    <w:rsid w:val="00DC0B3B"/>
    <w:rsid w:val="00DC112A"/>
    <w:rsid w:val="00DC2390"/>
    <w:rsid w:val="00DC2701"/>
    <w:rsid w:val="00DC2B71"/>
    <w:rsid w:val="00DC2C12"/>
    <w:rsid w:val="00DC5327"/>
    <w:rsid w:val="00DC5BFB"/>
    <w:rsid w:val="00DC601D"/>
    <w:rsid w:val="00DC697B"/>
    <w:rsid w:val="00DC6A40"/>
    <w:rsid w:val="00DC7DD4"/>
    <w:rsid w:val="00DD072A"/>
    <w:rsid w:val="00DD131F"/>
    <w:rsid w:val="00DD2FD5"/>
    <w:rsid w:val="00DD4309"/>
    <w:rsid w:val="00DD45BC"/>
    <w:rsid w:val="00DD59F5"/>
    <w:rsid w:val="00DD6194"/>
    <w:rsid w:val="00DD6B7F"/>
    <w:rsid w:val="00DD7B4F"/>
    <w:rsid w:val="00DE03D9"/>
    <w:rsid w:val="00DE07A9"/>
    <w:rsid w:val="00DE0AD5"/>
    <w:rsid w:val="00DE1FBE"/>
    <w:rsid w:val="00DE225B"/>
    <w:rsid w:val="00DE25D5"/>
    <w:rsid w:val="00DE2B83"/>
    <w:rsid w:val="00DE2CE4"/>
    <w:rsid w:val="00DE4AB4"/>
    <w:rsid w:val="00DE4B0F"/>
    <w:rsid w:val="00DE54CC"/>
    <w:rsid w:val="00DE56DC"/>
    <w:rsid w:val="00DE603E"/>
    <w:rsid w:val="00DE6794"/>
    <w:rsid w:val="00DF0486"/>
    <w:rsid w:val="00DF0A9E"/>
    <w:rsid w:val="00DF0ED5"/>
    <w:rsid w:val="00DF180D"/>
    <w:rsid w:val="00DF188F"/>
    <w:rsid w:val="00DF1B38"/>
    <w:rsid w:val="00DF21D6"/>
    <w:rsid w:val="00DF2533"/>
    <w:rsid w:val="00DF297B"/>
    <w:rsid w:val="00DF3ED3"/>
    <w:rsid w:val="00DF4189"/>
    <w:rsid w:val="00DF5438"/>
    <w:rsid w:val="00DF5F53"/>
    <w:rsid w:val="00DF7E83"/>
    <w:rsid w:val="00DF7E96"/>
    <w:rsid w:val="00E006A5"/>
    <w:rsid w:val="00E0079E"/>
    <w:rsid w:val="00E00C9D"/>
    <w:rsid w:val="00E017EA"/>
    <w:rsid w:val="00E03BFA"/>
    <w:rsid w:val="00E06438"/>
    <w:rsid w:val="00E0772E"/>
    <w:rsid w:val="00E0775F"/>
    <w:rsid w:val="00E07A17"/>
    <w:rsid w:val="00E100BB"/>
    <w:rsid w:val="00E108C0"/>
    <w:rsid w:val="00E10EBB"/>
    <w:rsid w:val="00E114F1"/>
    <w:rsid w:val="00E11AEC"/>
    <w:rsid w:val="00E11DAF"/>
    <w:rsid w:val="00E14555"/>
    <w:rsid w:val="00E14786"/>
    <w:rsid w:val="00E16CD4"/>
    <w:rsid w:val="00E179F5"/>
    <w:rsid w:val="00E17C87"/>
    <w:rsid w:val="00E20FE4"/>
    <w:rsid w:val="00E214F6"/>
    <w:rsid w:val="00E218A3"/>
    <w:rsid w:val="00E22B9A"/>
    <w:rsid w:val="00E234CB"/>
    <w:rsid w:val="00E25B68"/>
    <w:rsid w:val="00E2618A"/>
    <w:rsid w:val="00E26A57"/>
    <w:rsid w:val="00E32576"/>
    <w:rsid w:val="00E3315E"/>
    <w:rsid w:val="00E34047"/>
    <w:rsid w:val="00E35A21"/>
    <w:rsid w:val="00E365F0"/>
    <w:rsid w:val="00E371F8"/>
    <w:rsid w:val="00E37347"/>
    <w:rsid w:val="00E401D7"/>
    <w:rsid w:val="00E405FE"/>
    <w:rsid w:val="00E40ADF"/>
    <w:rsid w:val="00E40F0E"/>
    <w:rsid w:val="00E40F80"/>
    <w:rsid w:val="00E41A63"/>
    <w:rsid w:val="00E41B9E"/>
    <w:rsid w:val="00E41EC3"/>
    <w:rsid w:val="00E427F5"/>
    <w:rsid w:val="00E43436"/>
    <w:rsid w:val="00E44482"/>
    <w:rsid w:val="00E44D31"/>
    <w:rsid w:val="00E45762"/>
    <w:rsid w:val="00E4663F"/>
    <w:rsid w:val="00E4666B"/>
    <w:rsid w:val="00E4695D"/>
    <w:rsid w:val="00E47A1E"/>
    <w:rsid w:val="00E506FC"/>
    <w:rsid w:val="00E51A7D"/>
    <w:rsid w:val="00E51B15"/>
    <w:rsid w:val="00E52251"/>
    <w:rsid w:val="00E53316"/>
    <w:rsid w:val="00E54F04"/>
    <w:rsid w:val="00E54FBD"/>
    <w:rsid w:val="00E5599D"/>
    <w:rsid w:val="00E56B32"/>
    <w:rsid w:val="00E57932"/>
    <w:rsid w:val="00E602A8"/>
    <w:rsid w:val="00E60EE0"/>
    <w:rsid w:val="00E618D9"/>
    <w:rsid w:val="00E61D20"/>
    <w:rsid w:val="00E63E8A"/>
    <w:rsid w:val="00E65CEF"/>
    <w:rsid w:val="00E66AF5"/>
    <w:rsid w:val="00E66B51"/>
    <w:rsid w:val="00E66BB0"/>
    <w:rsid w:val="00E66CE6"/>
    <w:rsid w:val="00E6771A"/>
    <w:rsid w:val="00E7112E"/>
    <w:rsid w:val="00E71B9B"/>
    <w:rsid w:val="00E71E0E"/>
    <w:rsid w:val="00E72B1F"/>
    <w:rsid w:val="00E73412"/>
    <w:rsid w:val="00E73C02"/>
    <w:rsid w:val="00E73EF3"/>
    <w:rsid w:val="00E73F5A"/>
    <w:rsid w:val="00E75759"/>
    <w:rsid w:val="00E7583C"/>
    <w:rsid w:val="00E7636B"/>
    <w:rsid w:val="00E76F1C"/>
    <w:rsid w:val="00E77303"/>
    <w:rsid w:val="00E805F6"/>
    <w:rsid w:val="00E80797"/>
    <w:rsid w:val="00E80A54"/>
    <w:rsid w:val="00E80C87"/>
    <w:rsid w:val="00E80D6A"/>
    <w:rsid w:val="00E82C97"/>
    <w:rsid w:val="00E82E66"/>
    <w:rsid w:val="00E83AC4"/>
    <w:rsid w:val="00E83D12"/>
    <w:rsid w:val="00E84806"/>
    <w:rsid w:val="00E85661"/>
    <w:rsid w:val="00E85693"/>
    <w:rsid w:val="00E856E3"/>
    <w:rsid w:val="00E9073F"/>
    <w:rsid w:val="00E908DA"/>
    <w:rsid w:val="00E90D97"/>
    <w:rsid w:val="00E9124C"/>
    <w:rsid w:val="00E918FF"/>
    <w:rsid w:val="00E91D8F"/>
    <w:rsid w:val="00E92E62"/>
    <w:rsid w:val="00E935D4"/>
    <w:rsid w:val="00E9491B"/>
    <w:rsid w:val="00E95DD8"/>
    <w:rsid w:val="00E96017"/>
    <w:rsid w:val="00E9696B"/>
    <w:rsid w:val="00E97A97"/>
    <w:rsid w:val="00EA1ED6"/>
    <w:rsid w:val="00EA3A1F"/>
    <w:rsid w:val="00EA4A99"/>
    <w:rsid w:val="00EA50BC"/>
    <w:rsid w:val="00EA55C9"/>
    <w:rsid w:val="00EA67B6"/>
    <w:rsid w:val="00EA7ACA"/>
    <w:rsid w:val="00EB0585"/>
    <w:rsid w:val="00EB0D9D"/>
    <w:rsid w:val="00EB1755"/>
    <w:rsid w:val="00EB1FCE"/>
    <w:rsid w:val="00EB21B2"/>
    <w:rsid w:val="00EB2710"/>
    <w:rsid w:val="00EB33C9"/>
    <w:rsid w:val="00EB3A1B"/>
    <w:rsid w:val="00EB3B85"/>
    <w:rsid w:val="00EB3C9D"/>
    <w:rsid w:val="00EB4A77"/>
    <w:rsid w:val="00EB4D1A"/>
    <w:rsid w:val="00EB4D69"/>
    <w:rsid w:val="00EB50A7"/>
    <w:rsid w:val="00EB6872"/>
    <w:rsid w:val="00EB6CF6"/>
    <w:rsid w:val="00EC0309"/>
    <w:rsid w:val="00EC14B6"/>
    <w:rsid w:val="00EC1DE1"/>
    <w:rsid w:val="00EC2744"/>
    <w:rsid w:val="00EC2C38"/>
    <w:rsid w:val="00EC3328"/>
    <w:rsid w:val="00EC3E7E"/>
    <w:rsid w:val="00EC61CC"/>
    <w:rsid w:val="00EC6F2C"/>
    <w:rsid w:val="00EC7146"/>
    <w:rsid w:val="00EC7618"/>
    <w:rsid w:val="00EC7F67"/>
    <w:rsid w:val="00ED02B7"/>
    <w:rsid w:val="00ED1A17"/>
    <w:rsid w:val="00ED2ECA"/>
    <w:rsid w:val="00ED4516"/>
    <w:rsid w:val="00ED4773"/>
    <w:rsid w:val="00EE03A8"/>
    <w:rsid w:val="00EE046C"/>
    <w:rsid w:val="00EE17CD"/>
    <w:rsid w:val="00EE1D7E"/>
    <w:rsid w:val="00EE278D"/>
    <w:rsid w:val="00EE2EEB"/>
    <w:rsid w:val="00EE318B"/>
    <w:rsid w:val="00EE3464"/>
    <w:rsid w:val="00EE3C6E"/>
    <w:rsid w:val="00EE4605"/>
    <w:rsid w:val="00EE4CAC"/>
    <w:rsid w:val="00EE5D39"/>
    <w:rsid w:val="00EE75FF"/>
    <w:rsid w:val="00EF0B24"/>
    <w:rsid w:val="00EF1429"/>
    <w:rsid w:val="00EF2429"/>
    <w:rsid w:val="00EF3537"/>
    <w:rsid w:val="00EF3D02"/>
    <w:rsid w:val="00EF41B6"/>
    <w:rsid w:val="00EF50A2"/>
    <w:rsid w:val="00EF5648"/>
    <w:rsid w:val="00EF5C53"/>
    <w:rsid w:val="00EF6BD9"/>
    <w:rsid w:val="00EF700C"/>
    <w:rsid w:val="00F0263B"/>
    <w:rsid w:val="00F02687"/>
    <w:rsid w:val="00F02D2D"/>
    <w:rsid w:val="00F04305"/>
    <w:rsid w:val="00F0536E"/>
    <w:rsid w:val="00F0631A"/>
    <w:rsid w:val="00F073FE"/>
    <w:rsid w:val="00F07438"/>
    <w:rsid w:val="00F1098A"/>
    <w:rsid w:val="00F10F07"/>
    <w:rsid w:val="00F13788"/>
    <w:rsid w:val="00F13BCE"/>
    <w:rsid w:val="00F1525E"/>
    <w:rsid w:val="00F154ED"/>
    <w:rsid w:val="00F16207"/>
    <w:rsid w:val="00F17013"/>
    <w:rsid w:val="00F171CE"/>
    <w:rsid w:val="00F179F3"/>
    <w:rsid w:val="00F17C13"/>
    <w:rsid w:val="00F20489"/>
    <w:rsid w:val="00F20EE2"/>
    <w:rsid w:val="00F21450"/>
    <w:rsid w:val="00F21606"/>
    <w:rsid w:val="00F246A9"/>
    <w:rsid w:val="00F24D02"/>
    <w:rsid w:val="00F263F5"/>
    <w:rsid w:val="00F266AB"/>
    <w:rsid w:val="00F357CE"/>
    <w:rsid w:val="00F36B49"/>
    <w:rsid w:val="00F36E35"/>
    <w:rsid w:val="00F37663"/>
    <w:rsid w:val="00F37AC8"/>
    <w:rsid w:val="00F37EFE"/>
    <w:rsid w:val="00F40ECA"/>
    <w:rsid w:val="00F4227A"/>
    <w:rsid w:val="00F434D6"/>
    <w:rsid w:val="00F43CE6"/>
    <w:rsid w:val="00F44835"/>
    <w:rsid w:val="00F44B36"/>
    <w:rsid w:val="00F44CFB"/>
    <w:rsid w:val="00F454CD"/>
    <w:rsid w:val="00F4648A"/>
    <w:rsid w:val="00F50594"/>
    <w:rsid w:val="00F5102E"/>
    <w:rsid w:val="00F52C6E"/>
    <w:rsid w:val="00F52EC2"/>
    <w:rsid w:val="00F53757"/>
    <w:rsid w:val="00F53D31"/>
    <w:rsid w:val="00F53FBA"/>
    <w:rsid w:val="00F546A2"/>
    <w:rsid w:val="00F54990"/>
    <w:rsid w:val="00F54C68"/>
    <w:rsid w:val="00F54E8C"/>
    <w:rsid w:val="00F5515F"/>
    <w:rsid w:val="00F55D95"/>
    <w:rsid w:val="00F576A4"/>
    <w:rsid w:val="00F609B9"/>
    <w:rsid w:val="00F609F1"/>
    <w:rsid w:val="00F61AC9"/>
    <w:rsid w:val="00F6365F"/>
    <w:rsid w:val="00F63809"/>
    <w:rsid w:val="00F63C80"/>
    <w:rsid w:val="00F63DE4"/>
    <w:rsid w:val="00F64A53"/>
    <w:rsid w:val="00F65574"/>
    <w:rsid w:val="00F65B67"/>
    <w:rsid w:val="00F70004"/>
    <w:rsid w:val="00F7251D"/>
    <w:rsid w:val="00F73747"/>
    <w:rsid w:val="00F74034"/>
    <w:rsid w:val="00F74924"/>
    <w:rsid w:val="00F749B7"/>
    <w:rsid w:val="00F7530D"/>
    <w:rsid w:val="00F766D2"/>
    <w:rsid w:val="00F76FAB"/>
    <w:rsid w:val="00F77FA0"/>
    <w:rsid w:val="00F817FB"/>
    <w:rsid w:val="00F81D45"/>
    <w:rsid w:val="00F82937"/>
    <w:rsid w:val="00F82E01"/>
    <w:rsid w:val="00F83110"/>
    <w:rsid w:val="00F831C5"/>
    <w:rsid w:val="00F83628"/>
    <w:rsid w:val="00F840B8"/>
    <w:rsid w:val="00F84AD0"/>
    <w:rsid w:val="00F84B0B"/>
    <w:rsid w:val="00F84B15"/>
    <w:rsid w:val="00F85998"/>
    <w:rsid w:val="00F864EA"/>
    <w:rsid w:val="00F906AB"/>
    <w:rsid w:val="00F90D14"/>
    <w:rsid w:val="00F90DAA"/>
    <w:rsid w:val="00F9183D"/>
    <w:rsid w:val="00F92245"/>
    <w:rsid w:val="00F92A7B"/>
    <w:rsid w:val="00F92BAA"/>
    <w:rsid w:val="00F92CBC"/>
    <w:rsid w:val="00F94027"/>
    <w:rsid w:val="00F966DA"/>
    <w:rsid w:val="00F96F0E"/>
    <w:rsid w:val="00FA0681"/>
    <w:rsid w:val="00FA0879"/>
    <w:rsid w:val="00FA0FDA"/>
    <w:rsid w:val="00FA1A7E"/>
    <w:rsid w:val="00FA34C2"/>
    <w:rsid w:val="00FA42FF"/>
    <w:rsid w:val="00FA4EB7"/>
    <w:rsid w:val="00FA5767"/>
    <w:rsid w:val="00FA59D6"/>
    <w:rsid w:val="00FA5A9B"/>
    <w:rsid w:val="00FA62CC"/>
    <w:rsid w:val="00FA657C"/>
    <w:rsid w:val="00FA6A51"/>
    <w:rsid w:val="00FA76F8"/>
    <w:rsid w:val="00FB17A9"/>
    <w:rsid w:val="00FB1B0F"/>
    <w:rsid w:val="00FB1CB4"/>
    <w:rsid w:val="00FB25C7"/>
    <w:rsid w:val="00FB2CA9"/>
    <w:rsid w:val="00FB5072"/>
    <w:rsid w:val="00FB5A0B"/>
    <w:rsid w:val="00FB6044"/>
    <w:rsid w:val="00FB6A2A"/>
    <w:rsid w:val="00FB7544"/>
    <w:rsid w:val="00FB7877"/>
    <w:rsid w:val="00FC1492"/>
    <w:rsid w:val="00FC2CD9"/>
    <w:rsid w:val="00FC33C8"/>
    <w:rsid w:val="00FC4590"/>
    <w:rsid w:val="00FC56C6"/>
    <w:rsid w:val="00FC7C48"/>
    <w:rsid w:val="00FD0AA3"/>
    <w:rsid w:val="00FD1784"/>
    <w:rsid w:val="00FD3A78"/>
    <w:rsid w:val="00FD3C34"/>
    <w:rsid w:val="00FD5534"/>
    <w:rsid w:val="00FD5C18"/>
    <w:rsid w:val="00FD65A1"/>
    <w:rsid w:val="00FE101B"/>
    <w:rsid w:val="00FE1118"/>
    <w:rsid w:val="00FE2CA6"/>
    <w:rsid w:val="00FE382A"/>
    <w:rsid w:val="00FE548A"/>
    <w:rsid w:val="00FE77FD"/>
    <w:rsid w:val="00FF0B68"/>
    <w:rsid w:val="00FF0DE0"/>
    <w:rsid w:val="00FF1C3E"/>
    <w:rsid w:val="00FF2005"/>
    <w:rsid w:val="00FF2748"/>
    <w:rsid w:val="00FF2EF3"/>
    <w:rsid w:val="00FF3739"/>
    <w:rsid w:val="00FF4B45"/>
    <w:rsid w:val="00FF54A9"/>
    <w:rsid w:val="00FF64F5"/>
    <w:rsid w:val="00FF6A82"/>
    <w:rsid w:val="00FF6D96"/>
    <w:rsid w:val="00FF76AF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7B7E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9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317D"/>
    <w:pPr>
      <w:keepNext/>
      <w:numPr>
        <w:numId w:val="3"/>
      </w:numPr>
      <w:spacing w:line="480" w:lineRule="auto"/>
      <w:contextualSpacing/>
      <w:jc w:val="both"/>
      <w:outlineLvl w:val="0"/>
    </w:pPr>
    <w:rPr>
      <w:rFonts w:eastAsia="SimSun"/>
      <w:b/>
      <w:kern w:val="32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366B7B"/>
    <w:pPr>
      <w:keepNext/>
      <w:numPr>
        <w:ilvl w:val="1"/>
        <w:numId w:val="3"/>
      </w:numPr>
      <w:spacing w:line="480" w:lineRule="auto"/>
      <w:contextualSpacing/>
      <w:jc w:val="both"/>
      <w:outlineLvl w:val="1"/>
    </w:pPr>
    <w:rPr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A7ACA"/>
    <w:pPr>
      <w:numPr>
        <w:ilvl w:val="2"/>
        <w:numId w:val="1"/>
      </w:numPr>
      <w:spacing w:line="480" w:lineRule="auto"/>
      <w:jc w:val="both"/>
      <w:outlineLvl w:val="2"/>
    </w:pPr>
    <w:rPr>
      <w:i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B959C8"/>
    <w:pPr>
      <w:numPr>
        <w:ilvl w:val="2"/>
        <w:numId w:val="2"/>
      </w:numPr>
      <w:spacing w:line="480" w:lineRule="auto"/>
      <w:ind w:left="0" w:firstLine="0"/>
      <w:jc w:val="both"/>
      <w:outlineLvl w:val="3"/>
    </w:pPr>
    <w:rPr>
      <w:i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1935"/>
    <w:pPr>
      <w:keepNext/>
      <w:keepLines/>
      <w:spacing w:before="40" w:line="48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82AE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17D"/>
    <w:rPr>
      <w:rFonts w:ascii="Times New Roman" w:eastAsia="SimSun" w:hAnsi="Times New Roman" w:cs="Times New Roman"/>
      <w:b/>
      <w:kern w:val="32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366B7B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EA7ACA"/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B959C8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styleId="Title">
    <w:name w:val="Title"/>
    <w:basedOn w:val="Normal"/>
    <w:link w:val="TitleChar"/>
    <w:uiPriority w:val="99"/>
    <w:qFormat/>
    <w:rsid w:val="00EA7ACA"/>
    <w:pPr>
      <w:spacing w:line="480" w:lineRule="auto"/>
      <w:jc w:val="both"/>
      <w:outlineLvl w:val="0"/>
    </w:pPr>
    <w:rPr>
      <w:b/>
      <w:kern w:val="28"/>
      <w:sz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rsid w:val="00EA7ACA"/>
    <w:rPr>
      <w:rFonts w:ascii="Times New Roman" w:eastAsia="Times New Roman" w:hAnsi="Times New Roman" w:cs="Times New Roman"/>
      <w:b/>
      <w:kern w:val="28"/>
      <w:sz w:val="32"/>
      <w:szCs w:val="24"/>
      <w:lang w:val="en-US"/>
    </w:rPr>
  </w:style>
  <w:style w:type="character" w:styleId="CommentReference">
    <w:name w:val="annotation reference"/>
    <w:uiPriority w:val="99"/>
    <w:rsid w:val="00EA7ACA"/>
    <w:rPr>
      <w:rFonts w:cs="Times New Roman"/>
      <w:sz w:val="16"/>
    </w:rPr>
  </w:style>
  <w:style w:type="character" w:styleId="Hyperlink">
    <w:name w:val="Hyperlink"/>
    <w:uiPriority w:val="99"/>
    <w:rsid w:val="00EA7ACA"/>
    <w:rPr>
      <w:rFonts w:cs="Times New Roman"/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EA7ACA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rsid w:val="00EA7ACA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EA7ACA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A7AC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EA7ACA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609B9"/>
    <w:pPr>
      <w:spacing w:line="480" w:lineRule="auto"/>
      <w:jc w:val="center"/>
    </w:pPr>
    <w:rPr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9B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09B9"/>
    <w:pPr>
      <w:jc w:val="both"/>
    </w:pPr>
    <w:rPr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09B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417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B498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7E795F"/>
    <w:pPr>
      <w:spacing w:after="200"/>
      <w:jc w:val="both"/>
    </w:pPr>
    <w:rPr>
      <w:i/>
      <w:iCs/>
      <w:color w:val="44546A" w:themeColor="text2"/>
      <w:sz w:val="18"/>
      <w:szCs w:val="18"/>
      <w:lang w:val="en-US" w:eastAsia="en-US"/>
    </w:rPr>
  </w:style>
  <w:style w:type="table" w:styleId="TableGrid">
    <w:name w:val="Table Grid"/>
    <w:basedOn w:val="TableNormal"/>
    <w:rsid w:val="008B54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51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BC0428"/>
    <w:pPr>
      <w:spacing w:after="160"/>
    </w:pPr>
    <w:rPr>
      <w:rFonts w:asciiTheme="minorHAnsi" w:eastAsiaTheme="minorHAnsi" w:hAnsiTheme="minorHAnsi" w:cstheme="minorBidi"/>
      <w:sz w:val="20"/>
      <w:szCs w:val="20"/>
      <w:lang w:val="tr-T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428"/>
    <w:rPr>
      <w:sz w:val="20"/>
      <w:szCs w:val="20"/>
      <w:lang w:val="tr-TR"/>
    </w:rPr>
  </w:style>
  <w:style w:type="character" w:customStyle="1" w:styleId="text">
    <w:name w:val="text"/>
    <w:basedOn w:val="DefaultParagraphFont"/>
    <w:rsid w:val="00D95076"/>
  </w:style>
  <w:style w:type="character" w:customStyle="1" w:styleId="author-ref">
    <w:name w:val="author-ref"/>
    <w:basedOn w:val="DefaultParagraphFont"/>
    <w:rsid w:val="00D95076"/>
  </w:style>
  <w:style w:type="paragraph" w:styleId="ListParagraph">
    <w:name w:val="List Paragraph"/>
    <w:basedOn w:val="Normal"/>
    <w:uiPriority w:val="34"/>
    <w:qFormat/>
    <w:rsid w:val="009D2069"/>
    <w:pPr>
      <w:spacing w:line="480" w:lineRule="auto"/>
      <w:ind w:left="720"/>
      <w:contextualSpacing/>
      <w:jc w:val="both"/>
    </w:pPr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367"/>
    <w:pPr>
      <w:spacing w:after="0"/>
      <w:jc w:val="both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36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msonormal">
    <w:name w:val="x_msonormal"/>
    <w:basedOn w:val="Normal"/>
    <w:rsid w:val="00607B1B"/>
    <w:pPr>
      <w:spacing w:before="100" w:beforeAutospacing="1" w:after="100" w:afterAutospacing="1"/>
    </w:pPr>
    <w:rPr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E51B15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51B15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641555"/>
    <w:pPr>
      <w:tabs>
        <w:tab w:val="center" w:pos="4513"/>
        <w:tab w:val="right" w:pos="9026"/>
      </w:tabs>
      <w:jc w:val="both"/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4155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46C"/>
    <w:pPr>
      <w:numPr>
        <w:ilvl w:val="1"/>
      </w:numPr>
      <w:spacing w:after="160" w:line="480" w:lineRule="auto"/>
      <w:jc w:val="both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E046C"/>
    <w:rPr>
      <w:rFonts w:eastAsiaTheme="minorEastAsia"/>
      <w:color w:val="5A5A5A" w:themeColor="text1" w:themeTint="A5"/>
      <w:spacing w:val="15"/>
      <w:lang w:val="en-US"/>
    </w:rPr>
  </w:style>
  <w:style w:type="paragraph" w:styleId="NormalWeb">
    <w:name w:val="Normal (Web)"/>
    <w:basedOn w:val="Normal"/>
    <w:uiPriority w:val="99"/>
    <w:unhideWhenUsed/>
    <w:rsid w:val="000A6DF9"/>
    <w:pPr>
      <w:spacing w:before="100" w:beforeAutospacing="1" w:after="100" w:afterAutospacing="1"/>
    </w:pPr>
    <w:rPr>
      <w:lang w:eastAsia="pt-PT"/>
    </w:rPr>
  </w:style>
  <w:style w:type="character" w:customStyle="1" w:styleId="anchor-text">
    <w:name w:val="anchor-text"/>
    <w:basedOn w:val="DefaultParagraphFont"/>
    <w:rsid w:val="00F0263B"/>
  </w:style>
  <w:style w:type="character" w:customStyle="1" w:styleId="Heading5Char">
    <w:name w:val="Heading 5 Char"/>
    <w:basedOn w:val="DefaultParagraphFont"/>
    <w:link w:val="Heading5"/>
    <w:uiPriority w:val="9"/>
    <w:rsid w:val="00051935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B132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F7BE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22A2"/>
  </w:style>
  <w:style w:type="character" w:customStyle="1" w:styleId="overflow-hidden">
    <w:name w:val="overflow-hidden"/>
    <w:basedOn w:val="DefaultParagraphFont"/>
    <w:rsid w:val="00C249C8"/>
  </w:style>
  <w:style w:type="character" w:customStyle="1" w:styleId="apple-converted-space">
    <w:name w:val="apple-converted-space"/>
    <w:basedOn w:val="DefaultParagraphFont"/>
    <w:rsid w:val="00EF5648"/>
  </w:style>
  <w:style w:type="character" w:customStyle="1" w:styleId="Heading6Char">
    <w:name w:val="Heading 6 Char"/>
    <w:basedOn w:val="DefaultParagraphFont"/>
    <w:link w:val="Heading6"/>
    <w:uiPriority w:val="9"/>
    <w:rsid w:val="00482AE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65A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65A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65A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65A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65A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65A1"/>
    <w:pPr>
      <w:ind w:left="1920"/>
    </w:pPr>
    <w:rPr>
      <w:rFonts w:asciiTheme="minorHAnsi" w:hAnsiTheme="minorHAnsi" w:cstheme="minorHAnsi"/>
      <w:sz w:val="20"/>
      <w:szCs w:val="20"/>
    </w:rPr>
  </w:style>
  <w:style w:type="numbering" w:customStyle="1" w:styleId="CurrentList1">
    <w:name w:val="Current List1"/>
    <w:uiPriority w:val="99"/>
    <w:rsid w:val="00F0631A"/>
    <w:pPr>
      <w:numPr>
        <w:numId w:val="9"/>
      </w:numPr>
    </w:pPr>
  </w:style>
  <w:style w:type="numbering" w:customStyle="1" w:styleId="CurrentList2">
    <w:name w:val="Current List2"/>
    <w:uiPriority w:val="99"/>
    <w:rsid w:val="00F0631A"/>
    <w:pPr>
      <w:numPr>
        <w:numId w:val="10"/>
      </w:numPr>
    </w:pPr>
  </w:style>
  <w:style w:type="numbering" w:customStyle="1" w:styleId="CurrentList3">
    <w:name w:val="Current List3"/>
    <w:uiPriority w:val="99"/>
    <w:rsid w:val="00F0631A"/>
    <w:pPr>
      <w:numPr>
        <w:numId w:val="11"/>
      </w:numPr>
    </w:pPr>
  </w:style>
  <w:style w:type="numbering" w:customStyle="1" w:styleId="CurrentList4">
    <w:name w:val="Current List4"/>
    <w:uiPriority w:val="99"/>
    <w:rsid w:val="00366B7B"/>
    <w:pPr>
      <w:numPr>
        <w:numId w:val="16"/>
      </w:numPr>
    </w:pPr>
  </w:style>
  <w:style w:type="table" w:customStyle="1" w:styleId="TableGrid1">
    <w:name w:val="Table Grid1"/>
    <w:basedOn w:val="TableNormal"/>
    <w:next w:val="TableGrid"/>
    <w:rsid w:val="0012662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rsid w:val="0012662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rsid w:val="0012662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3">
    <w:name w:val="Table Grid33"/>
    <w:basedOn w:val="TableNormal"/>
    <w:next w:val="TableGrid"/>
    <w:rsid w:val="00A378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BC6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37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601293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080197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8961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6123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571293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5694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64911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93021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46131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83885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92482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36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2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9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152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5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8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985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642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0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372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7259074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14430249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37476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21128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9753478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12002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10918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884150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56008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006393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57433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7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9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83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390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7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2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62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66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9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73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58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7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807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0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4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1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37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501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0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22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7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807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0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8FAB394-B55B-45E4-A1B8-18295FAC8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1443</Characters>
  <Application>Microsoft Office Word</Application>
  <DocSecurity>0</DocSecurity>
  <Lines>37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cp:lastPrinted>2024-10-15T21:44:00Z</cp:lastPrinted>
  <dcterms:created xsi:type="dcterms:W3CDTF">2025-09-05T21:02:00Z</dcterms:created>
  <dcterms:modified xsi:type="dcterms:W3CDTF">2025-10-04T01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134f3f3f3924280f0603542f981f3ed9a9b98ca74b23228cb507b8c1c2ccbb</vt:lpwstr>
  </property>
</Properties>
</file>